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E15337" w14:textId="017222A0" w:rsidR="00004053" w:rsidRPr="00004053" w:rsidRDefault="00004053" w:rsidP="007B34AF">
      <w:pPr>
        <w:pStyle w:val="Beschriftung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  <w:r w:rsidRPr="0000405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Ta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ble S</w:t>
      </w:r>
      <w:r w:rsidR="0051169D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1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.</w:t>
      </w:r>
      <w:r w:rsidRPr="0000405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begin"/>
      </w:r>
      <w:r w:rsidRPr="0000405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instrText xml:space="preserve"> SEQ Tabelle \* ARABIC </w:instrText>
      </w:r>
      <w:r w:rsidRPr="0000405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separate"/>
      </w:r>
      <w:r w:rsidRPr="00004053">
        <w:rPr>
          <w:rFonts w:ascii="Times New Roman" w:hAnsi="Times New Roman" w:cs="Times New Roman"/>
          <w:i w:val="0"/>
          <w:iCs w:val="0"/>
          <w:noProof/>
          <w:color w:val="auto"/>
          <w:sz w:val="22"/>
          <w:szCs w:val="22"/>
          <w:lang w:val="en-US"/>
        </w:rPr>
        <w:t>1</w:t>
      </w:r>
      <w:r w:rsidRPr="0000405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end"/>
      </w:r>
      <w:r w:rsidRPr="0000405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: Contribution of each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study participant</w:t>
      </w:r>
      <w:r w:rsidRPr="0000405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to </w:t>
      </w:r>
      <w:r w:rsidR="007B34AF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the </w:t>
      </w:r>
      <w:r w:rsidRPr="0000405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biomechanics analyses at each timepoint. x indicates the </w:t>
      </w:r>
      <w:r w:rsidR="005539AD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biomechanical </w:t>
      </w:r>
      <w:r w:rsidRPr="0000405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data was available</w:t>
      </w:r>
      <w:r w:rsidR="00B75941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for analyses</w:t>
      </w:r>
      <w:r w:rsidR="005539AD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; </w:t>
      </w:r>
      <w:r w:rsidR="007B34AF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areas</w:t>
      </w:r>
      <w:r w:rsidRPr="0000405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highlighted in </w:t>
      </w:r>
      <w:r w:rsidR="000234CE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light </w:t>
      </w:r>
      <w:r w:rsidRPr="0000405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red indicate that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the data was not available</w:t>
      </w:r>
      <w:r w:rsidR="00B75941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for analyses</w:t>
      </w:r>
      <w:r w:rsidR="005F131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.</w:t>
      </w:r>
    </w:p>
    <w:tbl>
      <w:tblPr>
        <w:tblStyle w:val="Tabellenraster"/>
        <w:tblW w:w="153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5"/>
        <w:gridCol w:w="245"/>
        <w:gridCol w:w="706"/>
        <w:gridCol w:w="648"/>
        <w:gridCol w:w="662"/>
        <w:gridCol w:w="683"/>
        <w:gridCol w:w="37"/>
        <w:gridCol w:w="200"/>
        <w:gridCol w:w="706"/>
        <w:gridCol w:w="602"/>
        <w:gridCol w:w="661"/>
        <w:gridCol w:w="687"/>
        <w:gridCol w:w="24"/>
        <w:gridCol w:w="212"/>
        <w:gridCol w:w="706"/>
        <w:gridCol w:w="602"/>
        <w:gridCol w:w="661"/>
        <w:gridCol w:w="683"/>
        <w:gridCol w:w="16"/>
        <w:gridCol w:w="220"/>
        <w:gridCol w:w="706"/>
        <w:gridCol w:w="602"/>
        <w:gridCol w:w="661"/>
        <w:gridCol w:w="683"/>
        <w:gridCol w:w="37"/>
        <w:gridCol w:w="199"/>
        <w:gridCol w:w="706"/>
        <w:gridCol w:w="602"/>
        <w:gridCol w:w="661"/>
        <w:gridCol w:w="688"/>
        <w:gridCol w:w="24"/>
      </w:tblGrid>
      <w:tr w:rsidR="005562CC" w:rsidRPr="005562CC" w14:paraId="78F21A6A" w14:textId="77777777" w:rsidTr="00F315CB">
        <w:trPr>
          <w:trHeight w:val="360"/>
          <w:tblHeader/>
        </w:trPr>
        <w:tc>
          <w:tcPr>
            <w:tcW w:w="835" w:type="dxa"/>
            <w:vMerge w:val="restart"/>
            <w:tcBorders>
              <w:top w:val="double" w:sz="4" w:space="0" w:color="auto"/>
            </w:tcBorders>
            <w:vAlign w:val="center"/>
          </w:tcPr>
          <w:p w14:paraId="36DB4F8A" w14:textId="13716CDD" w:rsidR="005562CC" w:rsidRPr="005562CC" w:rsidRDefault="005562CC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Subject</w:t>
            </w:r>
          </w:p>
        </w:tc>
        <w:tc>
          <w:tcPr>
            <w:tcW w:w="245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4D625561" w14:textId="427C5D7D" w:rsidR="005562CC" w:rsidRPr="005562CC" w:rsidRDefault="005562CC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6" w:type="dxa"/>
            <w:gridSpan w:val="5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68734C1" w14:textId="536B106F" w:rsidR="005562CC" w:rsidRPr="005562CC" w:rsidRDefault="005562CC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Preop (n=50)</w:t>
            </w:r>
          </w:p>
        </w:tc>
        <w:tc>
          <w:tcPr>
            <w:tcW w:w="2880" w:type="dxa"/>
            <w:gridSpan w:val="6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BFF9EDD" w14:textId="1DE7DAFB" w:rsidR="005562CC" w:rsidRPr="005562CC" w:rsidRDefault="005562CC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2 months (n=54)</w:t>
            </w:r>
          </w:p>
        </w:tc>
        <w:tc>
          <w:tcPr>
            <w:tcW w:w="2880" w:type="dxa"/>
            <w:gridSpan w:val="6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87E5A73" w14:textId="0FC3E5F3" w:rsidR="005562CC" w:rsidRPr="005562CC" w:rsidRDefault="005562CC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4 months (n=55)</w:t>
            </w:r>
          </w:p>
        </w:tc>
        <w:tc>
          <w:tcPr>
            <w:tcW w:w="2909" w:type="dxa"/>
            <w:gridSpan w:val="6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260E9A3" w14:textId="55FE0153" w:rsidR="005562CC" w:rsidRPr="005562CC" w:rsidRDefault="005562CC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6 months (n=53)</w:t>
            </w:r>
          </w:p>
        </w:tc>
        <w:tc>
          <w:tcPr>
            <w:tcW w:w="2880" w:type="dxa"/>
            <w:gridSpan w:val="6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AEFCF6E" w14:textId="393A63FB" w:rsidR="005562CC" w:rsidRPr="005562CC" w:rsidRDefault="005562CC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12 months (n=50)</w:t>
            </w:r>
          </w:p>
        </w:tc>
      </w:tr>
      <w:tr w:rsidR="00B84AC7" w:rsidRPr="005562CC" w14:paraId="3FB0AAF8" w14:textId="77777777" w:rsidTr="00F315CB">
        <w:trPr>
          <w:gridAfter w:val="1"/>
          <w:wAfter w:w="24" w:type="dxa"/>
          <w:trHeight w:val="360"/>
          <w:tblHeader/>
        </w:trPr>
        <w:tc>
          <w:tcPr>
            <w:tcW w:w="835" w:type="dxa"/>
            <w:vMerge/>
            <w:tcBorders>
              <w:bottom w:val="single" w:sz="4" w:space="0" w:color="auto"/>
            </w:tcBorders>
            <w:vAlign w:val="center"/>
          </w:tcPr>
          <w:p w14:paraId="7AEC492B" w14:textId="208E7563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683C67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378A3" w14:textId="3FC08ADC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vG</w:t>
            </w:r>
            <w:r w:rsidR="005562CC" w:rsidRPr="005562C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7C0D9" w14:textId="4658F3C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KFA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E0EE6" w14:textId="0DEA6A96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KEM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FEFC7" w14:textId="5489F06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KAM</w:t>
            </w:r>
          </w:p>
        </w:tc>
        <w:tc>
          <w:tcPr>
            <w:tcW w:w="2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338C4E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6E3B4" w14:textId="69D75DBA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vGRF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A6A39" w14:textId="7F2159F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KFA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9F409" w14:textId="0785E1E8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KEM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3C340" w14:textId="271B76A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KAM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D4A43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B6611E" w14:textId="4393C4A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vGRF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880E8" w14:textId="7F240CC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KFA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6294A" w14:textId="15BD1E2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KEM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AA9AB" w14:textId="61D3D34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KAM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671BDC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BB7EE" w14:textId="2503733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vGRF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BC3EB" w14:textId="569263E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KFA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7F522" w14:textId="35DDF936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KEM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4167B" w14:textId="638DCE5D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KAM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66281B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F53B5" w14:textId="00ABB5B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vGRF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B3D96" w14:textId="3C50017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KFA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6A6FE" w14:textId="685B256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KEM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8F179" w14:textId="6D6BE67A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KAM</w:t>
            </w:r>
          </w:p>
        </w:tc>
      </w:tr>
      <w:tr w:rsidR="00B84AC7" w:rsidRPr="005562CC" w14:paraId="630060CD" w14:textId="77777777" w:rsidTr="000234CE">
        <w:trPr>
          <w:gridAfter w:val="1"/>
          <w:wAfter w:w="24" w:type="dxa"/>
          <w:trHeight w:val="278"/>
        </w:trPr>
        <w:tc>
          <w:tcPr>
            <w:tcW w:w="835" w:type="dxa"/>
            <w:tcBorders>
              <w:top w:val="single" w:sz="4" w:space="0" w:color="auto"/>
            </w:tcBorders>
            <w:vAlign w:val="center"/>
          </w:tcPr>
          <w:p w14:paraId="005BC507" w14:textId="3AF6E0CA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2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C0DD60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14:paraId="5BA24BD9" w14:textId="78E2115C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48" w:type="dxa"/>
            <w:tcBorders>
              <w:top w:val="single" w:sz="4" w:space="0" w:color="auto"/>
            </w:tcBorders>
            <w:vAlign w:val="center"/>
          </w:tcPr>
          <w:p w14:paraId="7C44A769" w14:textId="29420D0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2" w:type="dxa"/>
            <w:tcBorders>
              <w:top w:val="single" w:sz="4" w:space="0" w:color="auto"/>
            </w:tcBorders>
            <w:vAlign w:val="center"/>
          </w:tcPr>
          <w:p w14:paraId="70D75EBA" w14:textId="65F9D0CD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tcBorders>
              <w:top w:val="single" w:sz="4" w:space="0" w:color="auto"/>
            </w:tcBorders>
            <w:vAlign w:val="center"/>
          </w:tcPr>
          <w:p w14:paraId="115A01E1" w14:textId="3BCC48D3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330FE1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14:paraId="2BF7F971" w14:textId="029A36C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14:paraId="63292B88" w14:textId="17D60DD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tcBorders>
              <w:top w:val="single" w:sz="4" w:space="0" w:color="auto"/>
            </w:tcBorders>
            <w:vAlign w:val="center"/>
          </w:tcPr>
          <w:p w14:paraId="3D77E52F" w14:textId="3CCCFD3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7" w:type="dxa"/>
            <w:tcBorders>
              <w:top w:val="single" w:sz="4" w:space="0" w:color="auto"/>
            </w:tcBorders>
            <w:vAlign w:val="center"/>
          </w:tcPr>
          <w:p w14:paraId="3BA021AD" w14:textId="3A034EF8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6498F2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14:paraId="0938CF61" w14:textId="2846BA44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14:paraId="6378746F" w14:textId="69CE4F1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tcBorders>
              <w:top w:val="single" w:sz="4" w:space="0" w:color="auto"/>
            </w:tcBorders>
            <w:vAlign w:val="center"/>
          </w:tcPr>
          <w:p w14:paraId="1F17A902" w14:textId="2ABE16C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tcBorders>
              <w:top w:val="single" w:sz="4" w:space="0" w:color="auto"/>
            </w:tcBorders>
            <w:vAlign w:val="center"/>
          </w:tcPr>
          <w:p w14:paraId="69BB6DAB" w14:textId="597BB05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E14240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14:paraId="566B1EF3" w14:textId="5EA480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14:paraId="668F2458" w14:textId="53974AEA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tcBorders>
              <w:top w:val="single" w:sz="4" w:space="0" w:color="auto"/>
            </w:tcBorders>
            <w:vAlign w:val="center"/>
          </w:tcPr>
          <w:p w14:paraId="1C723C88" w14:textId="6E21C594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tcBorders>
              <w:top w:val="single" w:sz="4" w:space="0" w:color="auto"/>
            </w:tcBorders>
            <w:vAlign w:val="center"/>
          </w:tcPr>
          <w:p w14:paraId="6588EAD8" w14:textId="20A59F0D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ECA970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FFA7A9"/>
            <w:vAlign w:val="center"/>
          </w:tcPr>
          <w:p w14:paraId="50A65E93" w14:textId="281D87BA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single" w:sz="4" w:space="0" w:color="auto"/>
            </w:tcBorders>
            <w:shd w:val="clear" w:color="auto" w:fill="FFA7A9"/>
            <w:vAlign w:val="center"/>
          </w:tcPr>
          <w:p w14:paraId="1986FBC8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FFA7A9"/>
            <w:vAlign w:val="center"/>
          </w:tcPr>
          <w:p w14:paraId="6A75DAFB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auto" w:fill="FFA7A9"/>
            <w:vAlign w:val="center"/>
          </w:tcPr>
          <w:p w14:paraId="5986405C" w14:textId="315F316D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1310" w:rsidRPr="005562CC" w14:paraId="79927CF4" w14:textId="77777777" w:rsidTr="000234CE">
        <w:trPr>
          <w:gridAfter w:val="1"/>
          <w:wAfter w:w="24" w:type="dxa"/>
          <w:trHeight w:val="68"/>
        </w:trPr>
        <w:tc>
          <w:tcPr>
            <w:tcW w:w="835" w:type="dxa"/>
            <w:vAlign w:val="center"/>
          </w:tcPr>
          <w:p w14:paraId="7329E5F1" w14:textId="0DB534B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451EAB16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FFA7A9"/>
            <w:vAlign w:val="center"/>
          </w:tcPr>
          <w:p w14:paraId="29674876" w14:textId="68F9758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FFA7A9"/>
            <w:vAlign w:val="center"/>
          </w:tcPr>
          <w:p w14:paraId="7A539EB8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  <w:shd w:val="clear" w:color="auto" w:fill="FFA7A9"/>
            <w:vAlign w:val="center"/>
          </w:tcPr>
          <w:p w14:paraId="74FD0076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shd w:val="clear" w:color="auto" w:fill="FFA7A9"/>
            <w:vAlign w:val="center"/>
          </w:tcPr>
          <w:p w14:paraId="2907A661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gridSpan w:val="2"/>
            <w:shd w:val="clear" w:color="auto" w:fill="auto"/>
            <w:vAlign w:val="center"/>
          </w:tcPr>
          <w:p w14:paraId="2E692935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5EB60A29" w14:textId="4EF52A6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08B0AEC0" w14:textId="09DE483A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7D2CA5C8" w14:textId="1F1B8AB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7" w:type="dxa"/>
            <w:vAlign w:val="center"/>
          </w:tcPr>
          <w:p w14:paraId="34E0E60A" w14:textId="2BF9542A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5DE73A42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FFA7A9"/>
            <w:vAlign w:val="center"/>
          </w:tcPr>
          <w:p w14:paraId="32E5D531" w14:textId="7A4C585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FFA7A9"/>
            <w:vAlign w:val="center"/>
          </w:tcPr>
          <w:p w14:paraId="36307E2F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FFA7A9"/>
            <w:vAlign w:val="center"/>
          </w:tcPr>
          <w:p w14:paraId="7D65B28D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shd w:val="clear" w:color="auto" w:fill="FFA7A9"/>
            <w:vAlign w:val="center"/>
          </w:tcPr>
          <w:p w14:paraId="417FD77D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643AB004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FFA7A9"/>
            <w:vAlign w:val="center"/>
          </w:tcPr>
          <w:p w14:paraId="607AB172" w14:textId="47B7761A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FFA7A9"/>
            <w:vAlign w:val="center"/>
          </w:tcPr>
          <w:p w14:paraId="5DF656DA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FFA7A9"/>
            <w:vAlign w:val="center"/>
          </w:tcPr>
          <w:p w14:paraId="4E6ECD60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shd w:val="clear" w:color="auto" w:fill="FFA7A9"/>
            <w:vAlign w:val="center"/>
          </w:tcPr>
          <w:p w14:paraId="0BC9B019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280E5FAE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537568DA" w14:textId="052CF06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5A444EC2" w14:textId="3FCBFA6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098E40F8" w14:textId="0F53220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8" w:type="dxa"/>
            <w:vAlign w:val="center"/>
          </w:tcPr>
          <w:p w14:paraId="54B533CB" w14:textId="034D5F1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0234CE" w:rsidRPr="005562CC" w14:paraId="5834D796" w14:textId="77777777" w:rsidTr="000234CE">
        <w:trPr>
          <w:gridAfter w:val="1"/>
          <w:wAfter w:w="24" w:type="dxa"/>
          <w:trHeight w:val="278"/>
        </w:trPr>
        <w:tc>
          <w:tcPr>
            <w:tcW w:w="835" w:type="dxa"/>
            <w:vAlign w:val="center"/>
          </w:tcPr>
          <w:p w14:paraId="6BA6240C" w14:textId="4DE18E4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54F52460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5FC1C057" w14:textId="44964C2D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48" w:type="dxa"/>
            <w:vAlign w:val="center"/>
          </w:tcPr>
          <w:p w14:paraId="26FCBDAC" w14:textId="542296D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2" w:type="dxa"/>
            <w:vAlign w:val="center"/>
          </w:tcPr>
          <w:p w14:paraId="490530D2" w14:textId="4E008353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672ED11D" w14:textId="04BAF83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7" w:type="dxa"/>
            <w:gridSpan w:val="2"/>
            <w:shd w:val="clear" w:color="auto" w:fill="auto"/>
            <w:vAlign w:val="center"/>
          </w:tcPr>
          <w:p w14:paraId="30C78F37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1167D250" w14:textId="135EA408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56FC0C4C" w14:textId="2F859F5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1E709328" w14:textId="7EA45BF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7" w:type="dxa"/>
            <w:vAlign w:val="center"/>
          </w:tcPr>
          <w:p w14:paraId="5FCA2D50" w14:textId="171EA175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0A2E8757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6A393059" w14:textId="0AB2D8A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2F00C1D1" w14:textId="6E84917C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4B182F97" w14:textId="7BF0C86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79E68453" w14:textId="12C024B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453358DB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FFA7A9"/>
            <w:vAlign w:val="center"/>
          </w:tcPr>
          <w:p w14:paraId="1B6F6781" w14:textId="3A7F6ADC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FFA7A9"/>
            <w:vAlign w:val="center"/>
          </w:tcPr>
          <w:p w14:paraId="1BE28360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FFA7A9"/>
            <w:vAlign w:val="center"/>
          </w:tcPr>
          <w:p w14:paraId="5BD6C69A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shd w:val="clear" w:color="auto" w:fill="FFA7A9"/>
            <w:vAlign w:val="center"/>
          </w:tcPr>
          <w:p w14:paraId="598DDBC8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2B180A95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FFA7A9"/>
            <w:vAlign w:val="center"/>
          </w:tcPr>
          <w:p w14:paraId="32357FB1" w14:textId="4A7950A8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FFA7A9"/>
            <w:vAlign w:val="center"/>
          </w:tcPr>
          <w:p w14:paraId="497082B1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FFA7A9"/>
            <w:vAlign w:val="center"/>
          </w:tcPr>
          <w:p w14:paraId="7C528E86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FFA7A9"/>
            <w:vAlign w:val="center"/>
          </w:tcPr>
          <w:p w14:paraId="47E45470" w14:textId="1DB705D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4AC7" w:rsidRPr="005562CC" w14:paraId="5C5BA1A5" w14:textId="77777777" w:rsidTr="0012598C">
        <w:trPr>
          <w:gridAfter w:val="1"/>
          <w:wAfter w:w="24" w:type="dxa"/>
          <w:trHeight w:val="278"/>
        </w:trPr>
        <w:tc>
          <w:tcPr>
            <w:tcW w:w="835" w:type="dxa"/>
            <w:vAlign w:val="center"/>
          </w:tcPr>
          <w:p w14:paraId="7E3F8A60" w14:textId="6F295914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S4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0DA8AFA3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66AC92DD" w14:textId="5B816265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48" w:type="dxa"/>
            <w:vAlign w:val="center"/>
          </w:tcPr>
          <w:p w14:paraId="058B0A38" w14:textId="6170F468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2" w:type="dxa"/>
            <w:vAlign w:val="center"/>
          </w:tcPr>
          <w:p w14:paraId="4213C954" w14:textId="455D2F6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0C1F8432" w14:textId="22F0FC75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7" w:type="dxa"/>
            <w:gridSpan w:val="2"/>
            <w:shd w:val="clear" w:color="auto" w:fill="auto"/>
            <w:vAlign w:val="center"/>
          </w:tcPr>
          <w:p w14:paraId="6162FB6C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13A6B0E3" w14:textId="72CDEF5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7CDCBB6B" w14:textId="343F281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3B0EF899" w14:textId="026A5295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7" w:type="dxa"/>
            <w:vAlign w:val="center"/>
          </w:tcPr>
          <w:p w14:paraId="4863E1D2" w14:textId="0D24C2F3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58768A9C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3ADAFFC5" w14:textId="360AD41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7E92F12B" w14:textId="6ECE37C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663AFF32" w14:textId="5F43F44C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005D15AF" w14:textId="704C3F3D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2829688C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0E157900" w14:textId="5DE4A8B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68CF9EBC" w14:textId="26C5C76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0009812D" w14:textId="0C80C5B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07AD501A" w14:textId="432ECA63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3AE64EE5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1EE6A421" w14:textId="545ACFE4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11334D58" w14:textId="1E1A903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782AD194" w14:textId="218D0F8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8" w:type="dxa"/>
            <w:vAlign w:val="center"/>
          </w:tcPr>
          <w:p w14:paraId="2F814E0E" w14:textId="60623113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0234CE" w:rsidRPr="005562CC" w14:paraId="03448222" w14:textId="77777777" w:rsidTr="000234CE">
        <w:trPr>
          <w:gridAfter w:val="1"/>
          <w:wAfter w:w="24" w:type="dxa"/>
          <w:trHeight w:val="278"/>
        </w:trPr>
        <w:tc>
          <w:tcPr>
            <w:tcW w:w="835" w:type="dxa"/>
            <w:vAlign w:val="center"/>
          </w:tcPr>
          <w:p w14:paraId="422BB660" w14:textId="0511100D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S5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4BF1B707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FFA7A9"/>
            <w:vAlign w:val="center"/>
          </w:tcPr>
          <w:p w14:paraId="220045A9" w14:textId="1B66A5C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FFA7A9"/>
            <w:vAlign w:val="center"/>
          </w:tcPr>
          <w:p w14:paraId="7F7D347D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  <w:shd w:val="clear" w:color="auto" w:fill="FFA7A9"/>
            <w:vAlign w:val="center"/>
          </w:tcPr>
          <w:p w14:paraId="0153A649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shd w:val="clear" w:color="auto" w:fill="FFA7A9"/>
            <w:vAlign w:val="center"/>
          </w:tcPr>
          <w:p w14:paraId="011EF033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gridSpan w:val="2"/>
            <w:shd w:val="clear" w:color="auto" w:fill="auto"/>
            <w:vAlign w:val="center"/>
          </w:tcPr>
          <w:p w14:paraId="15596729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7B857168" w14:textId="2D5447F6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495CAB4D" w14:textId="75F1155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03248104" w14:textId="43EEC4D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7" w:type="dxa"/>
            <w:vAlign w:val="center"/>
          </w:tcPr>
          <w:p w14:paraId="2A763A57" w14:textId="565795A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45B4AC74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14A8E4D1" w14:textId="56B054D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2E5EDBCD" w14:textId="783DF51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082311F5" w14:textId="4CFFF754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4474863F" w14:textId="3822F60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2A885AFE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FFA7A9"/>
            <w:vAlign w:val="center"/>
          </w:tcPr>
          <w:p w14:paraId="454EF91A" w14:textId="579C843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FFA7A9"/>
            <w:vAlign w:val="center"/>
          </w:tcPr>
          <w:p w14:paraId="01B7289A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FFA7A9"/>
            <w:vAlign w:val="center"/>
          </w:tcPr>
          <w:p w14:paraId="6A9D3A5D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shd w:val="clear" w:color="auto" w:fill="FFA7A9"/>
            <w:vAlign w:val="center"/>
          </w:tcPr>
          <w:p w14:paraId="2CD4F840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7488BB3D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01448067" w14:textId="306D84B4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3BFE9808" w14:textId="7C1A8C8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311B2F9E" w14:textId="3B9864DC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8" w:type="dxa"/>
            <w:vAlign w:val="center"/>
          </w:tcPr>
          <w:p w14:paraId="22074DFC" w14:textId="320187FC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0234CE" w:rsidRPr="005562CC" w14:paraId="7897F8DC" w14:textId="77777777" w:rsidTr="000234CE">
        <w:trPr>
          <w:gridAfter w:val="1"/>
          <w:wAfter w:w="24" w:type="dxa"/>
          <w:trHeight w:val="278"/>
        </w:trPr>
        <w:tc>
          <w:tcPr>
            <w:tcW w:w="835" w:type="dxa"/>
            <w:vAlign w:val="center"/>
          </w:tcPr>
          <w:p w14:paraId="7640F9C3" w14:textId="1FCD2DDD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S6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1D01C058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FFA7A9"/>
            <w:vAlign w:val="center"/>
          </w:tcPr>
          <w:p w14:paraId="35BA9C83" w14:textId="1307603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FFA7A9"/>
            <w:vAlign w:val="center"/>
          </w:tcPr>
          <w:p w14:paraId="531322EF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  <w:shd w:val="clear" w:color="auto" w:fill="FFA7A9"/>
            <w:vAlign w:val="center"/>
          </w:tcPr>
          <w:p w14:paraId="20300065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shd w:val="clear" w:color="auto" w:fill="FFA7A9"/>
            <w:vAlign w:val="center"/>
          </w:tcPr>
          <w:p w14:paraId="6C8BE6CD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gridSpan w:val="2"/>
            <w:shd w:val="clear" w:color="auto" w:fill="auto"/>
            <w:vAlign w:val="center"/>
          </w:tcPr>
          <w:p w14:paraId="5B7C96F5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FFA7A9"/>
            <w:vAlign w:val="center"/>
          </w:tcPr>
          <w:p w14:paraId="4B1CADE6" w14:textId="21D74B9D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FFA7A9"/>
            <w:vAlign w:val="center"/>
          </w:tcPr>
          <w:p w14:paraId="26483EDA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FFA7A9"/>
            <w:vAlign w:val="center"/>
          </w:tcPr>
          <w:p w14:paraId="3C9FF30F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7" w:type="dxa"/>
            <w:shd w:val="clear" w:color="auto" w:fill="FFA7A9"/>
            <w:vAlign w:val="center"/>
          </w:tcPr>
          <w:p w14:paraId="5F3C5353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63766D7A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FFA7A9"/>
            <w:vAlign w:val="center"/>
          </w:tcPr>
          <w:p w14:paraId="28557EEE" w14:textId="3F48B5E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FFA7A9"/>
            <w:vAlign w:val="center"/>
          </w:tcPr>
          <w:p w14:paraId="72F339E3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FFA7A9"/>
            <w:vAlign w:val="center"/>
          </w:tcPr>
          <w:p w14:paraId="7800B9F7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shd w:val="clear" w:color="auto" w:fill="FFA7A9"/>
            <w:vAlign w:val="center"/>
          </w:tcPr>
          <w:p w14:paraId="4EEB265A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3BB6B0CB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FFA7A9"/>
            <w:vAlign w:val="center"/>
          </w:tcPr>
          <w:p w14:paraId="2E2B1AA5" w14:textId="4C177A2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FFA7A9"/>
            <w:vAlign w:val="center"/>
          </w:tcPr>
          <w:p w14:paraId="46A9FE83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FFA7A9"/>
            <w:vAlign w:val="center"/>
          </w:tcPr>
          <w:p w14:paraId="0295C7E0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shd w:val="clear" w:color="auto" w:fill="FFA7A9"/>
            <w:vAlign w:val="center"/>
          </w:tcPr>
          <w:p w14:paraId="47219F83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30525AD8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FFA7A9"/>
            <w:vAlign w:val="center"/>
          </w:tcPr>
          <w:p w14:paraId="6FF134D6" w14:textId="3C8408CC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FFA7A9"/>
            <w:vAlign w:val="center"/>
          </w:tcPr>
          <w:p w14:paraId="1384FB31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FFA7A9"/>
            <w:vAlign w:val="center"/>
          </w:tcPr>
          <w:p w14:paraId="6FA54D9B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FFA7A9"/>
            <w:vAlign w:val="center"/>
          </w:tcPr>
          <w:p w14:paraId="240438B9" w14:textId="5FFB69F4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4AC7" w:rsidRPr="005562CC" w14:paraId="0112429A" w14:textId="77777777" w:rsidTr="000234CE">
        <w:trPr>
          <w:gridAfter w:val="1"/>
          <w:wAfter w:w="24" w:type="dxa"/>
          <w:trHeight w:val="290"/>
        </w:trPr>
        <w:tc>
          <w:tcPr>
            <w:tcW w:w="835" w:type="dxa"/>
            <w:vAlign w:val="center"/>
          </w:tcPr>
          <w:p w14:paraId="79330495" w14:textId="51539C6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S7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2067AF46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3543C14A" w14:textId="673CBE9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48" w:type="dxa"/>
            <w:vAlign w:val="center"/>
          </w:tcPr>
          <w:p w14:paraId="035B02C9" w14:textId="63D401E6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2" w:type="dxa"/>
            <w:vAlign w:val="center"/>
          </w:tcPr>
          <w:p w14:paraId="558696C2" w14:textId="179C538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27528418" w14:textId="040F991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7" w:type="dxa"/>
            <w:gridSpan w:val="2"/>
            <w:shd w:val="clear" w:color="auto" w:fill="auto"/>
            <w:vAlign w:val="center"/>
          </w:tcPr>
          <w:p w14:paraId="121B3AC3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FFA7A9"/>
            <w:vAlign w:val="center"/>
          </w:tcPr>
          <w:p w14:paraId="05014079" w14:textId="55B8157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FFA7A9"/>
            <w:vAlign w:val="center"/>
          </w:tcPr>
          <w:p w14:paraId="1C132578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FFA7A9"/>
            <w:vAlign w:val="center"/>
          </w:tcPr>
          <w:p w14:paraId="25913952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7" w:type="dxa"/>
            <w:shd w:val="clear" w:color="auto" w:fill="FFA7A9"/>
            <w:vAlign w:val="center"/>
          </w:tcPr>
          <w:p w14:paraId="4F50D8A1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6DDD25D3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6B936A28" w14:textId="5152BB0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115C804A" w14:textId="17B907B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24B23ED2" w14:textId="7556B9F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6520D102" w14:textId="0F377B14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7677044F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36FF27F2" w14:textId="6AA9282C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75AC502B" w14:textId="2840DBF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6E8C78FB" w14:textId="5B424EF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1E0A1CA9" w14:textId="19DB5BB4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110DEB9C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04FA5365" w14:textId="6273D70D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125DEE8F" w14:textId="43E80446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3895A583" w14:textId="3E9DB175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8" w:type="dxa"/>
            <w:vAlign w:val="center"/>
          </w:tcPr>
          <w:p w14:paraId="562518C3" w14:textId="0B6612A3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B84AC7" w:rsidRPr="005562CC" w14:paraId="41B49B5B" w14:textId="77777777" w:rsidTr="0012598C">
        <w:trPr>
          <w:gridAfter w:val="1"/>
          <w:wAfter w:w="24" w:type="dxa"/>
          <w:trHeight w:val="278"/>
        </w:trPr>
        <w:tc>
          <w:tcPr>
            <w:tcW w:w="835" w:type="dxa"/>
            <w:vAlign w:val="center"/>
          </w:tcPr>
          <w:p w14:paraId="3491C3D2" w14:textId="202CF4D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S8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72ECE63A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571219C5" w14:textId="44BBC7CD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48" w:type="dxa"/>
            <w:vAlign w:val="center"/>
          </w:tcPr>
          <w:p w14:paraId="6C736EAC" w14:textId="0215DA25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2" w:type="dxa"/>
            <w:vAlign w:val="center"/>
          </w:tcPr>
          <w:p w14:paraId="2369A563" w14:textId="633C4A3D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26FA85D5" w14:textId="6570FB3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7" w:type="dxa"/>
            <w:gridSpan w:val="2"/>
            <w:shd w:val="clear" w:color="auto" w:fill="auto"/>
            <w:vAlign w:val="center"/>
          </w:tcPr>
          <w:p w14:paraId="4CA1D7A9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18061AB6" w14:textId="39AA12D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3D3B7B67" w14:textId="29D4705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2DF9FC9B" w14:textId="5B54302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7" w:type="dxa"/>
            <w:vAlign w:val="center"/>
          </w:tcPr>
          <w:p w14:paraId="6A5C8625" w14:textId="1462FA94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37354B12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7A933059" w14:textId="5800F148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7BB2D0A5" w14:textId="306A095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15FB5623" w14:textId="1B28589A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66242A7E" w14:textId="5E79743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019E6363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147F234E" w14:textId="4EED5338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6C7A20A7" w14:textId="3337E08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2443A526" w14:textId="520CB39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52236DA8" w14:textId="47A74674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54FF0308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3432B17B" w14:textId="5E148A0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17CF814B" w14:textId="36F8C2F4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0E9FEA46" w14:textId="42ADB47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8" w:type="dxa"/>
            <w:vAlign w:val="center"/>
          </w:tcPr>
          <w:p w14:paraId="48387BE9" w14:textId="65E5AF1C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B84AC7" w:rsidRPr="005562CC" w14:paraId="3A755D94" w14:textId="77777777" w:rsidTr="0012598C">
        <w:trPr>
          <w:gridAfter w:val="1"/>
          <w:wAfter w:w="24" w:type="dxa"/>
          <w:trHeight w:val="278"/>
        </w:trPr>
        <w:tc>
          <w:tcPr>
            <w:tcW w:w="835" w:type="dxa"/>
            <w:vAlign w:val="center"/>
          </w:tcPr>
          <w:p w14:paraId="1235E392" w14:textId="74C3FF7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S9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629D99C0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38682404" w14:textId="0549285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48" w:type="dxa"/>
            <w:vAlign w:val="center"/>
          </w:tcPr>
          <w:p w14:paraId="0E3A8E57" w14:textId="1B5E7A7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2" w:type="dxa"/>
            <w:vAlign w:val="center"/>
          </w:tcPr>
          <w:p w14:paraId="77734DC2" w14:textId="1AF8DFDA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1D7B077C" w14:textId="3A617FF6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7" w:type="dxa"/>
            <w:gridSpan w:val="2"/>
            <w:shd w:val="clear" w:color="auto" w:fill="auto"/>
            <w:vAlign w:val="center"/>
          </w:tcPr>
          <w:p w14:paraId="359F52BE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13DAEB34" w14:textId="77DB5D83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507DE47C" w14:textId="55E6740C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08B3448A" w14:textId="47C7520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7" w:type="dxa"/>
            <w:vAlign w:val="center"/>
          </w:tcPr>
          <w:p w14:paraId="60590D4A" w14:textId="3433C83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64BD3A0A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535FC1B3" w14:textId="128DCB4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1B96C67F" w14:textId="6EF627B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0249C125" w14:textId="75DBBDC5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62835519" w14:textId="746D87C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1E5CC467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636483D0" w14:textId="345790DA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2221AA57" w14:textId="01AE8626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0090950A" w14:textId="4C51BE8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45B25469" w14:textId="7746B3D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44C6B930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655D0753" w14:textId="56242C5C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3CEEF5E3" w14:textId="005BD61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365BCD2C" w14:textId="1CF00BD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8" w:type="dxa"/>
            <w:vAlign w:val="center"/>
          </w:tcPr>
          <w:p w14:paraId="7ADAE44D" w14:textId="377BB258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B84AC7" w:rsidRPr="005562CC" w14:paraId="0DD05257" w14:textId="77777777" w:rsidTr="000234CE">
        <w:trPr>
          <w:gridAfter w:val="1"/>
          <w:wAfter w:w="24" w:type="dxa"/>
          <w:trHeight w:val="278"/>
        </w:trPr>
        <w:tc>
          <w:tcPr>
            <w:tcW w:w="835" w:type="dxa"/>
            <w:vAlign w:val="center"/>
          </w:tcPr>
          <w:p w14:paraId="4393B721" w14:textId="1109347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S10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15CAB3D0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FFA7A9"/>
            <w:vAlign w:val="center"/>
          </w:tcPr>
          <w:p w14:paraId="14E547F4" w14:textId="5320362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FFA7A9"/>
            <w:vAlign w:val="center"/>
          </w:tcPr>
          <w:p w14:paraId="3B0622C0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  <w:shd w:val="clear" w:color="auto" w:fill="FFA7A9"/>
            <w:vAlign w:val="center"/>
          </w:tcPr>
          <w:p w14:paraId="756FE1AF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shd w:val="clear" w:color="auto" w:fill="FFA7A9"/>
            <w:vAlign w:val="center"/>
          </w:tcPr>
          <w:p w14:paraId="6031F0C8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gridSpan w:val="2"/>
            <w:shd w:val="clear" w:color="auto" w:fill="auto"/>
            <w:vAlign w:val="center"/>
          </w:tcPr>
          <w:p w14:paraId="00073E1A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76EF0C62" w14:textId="3C360915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4BBB02BD" w14:textId="04FEE44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6064DF4E" w14:textId="44A1DF68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7" w:type="dxa"/>
            <w:vAlign w:val="center"/>
          </w:tcPr>
          <w:p w14:paraId="18D79A97" w14:textId="4194FEFC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237CAC4B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225251DF" w14:textId="4A686F25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4B1BA8A2" w14:textId="745ED678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7F2139C5" w14:textId="0A0C26C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38B2427D" w14:textId="28FDBC0D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355FDE5D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29AD7C12" w14:textId="67E7742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7F7D7D07" w14:textId="1F5D1C2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0C32621E" w14:textId="77064C3A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03EAD405" w14:textId="6E6F42C8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26842DA7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62D4835B" w14:textId="16BB3245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0DC0151A" w14:textId="5E312D2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1CF62E29" w14:textId="40035188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8" w:type="dxa"/>
            <w:vAlign w:val="center"/>
          </w:tcPr>
          <w:p w14:paraId="2B5598B6" w14:textId="1F75A666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B84AC7" w:rsidRPr="005562CC" w14:paraId="7C164CA1" w14:textId="77777777" w:rsidTr="0012598C">
        <w:trPr>
          <w:gridAfter w:val="1"/>
          <w:wAfter w:w="24" w:type="dxa"/>
          <w:trHeight w:val="278"/>
        </w:trPr>
        <w:tc>
          <w:tcPr>
            <w:tcW w:w="835" w:type="dxa"/>
            <w:vAlign w:val="center"/>
          </w:tcPr>
          <w:p w14:paraId="0BF38D61" w14:textId="0D8F06E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S11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509BCECF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19837771" w14:textId="1C610224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48" w:type="dxa"/>
            <w:vAlign w:val="center"/>
          </w:tcPr>
          <w:p w14:paraId="6389DC2D" w14:textId="128BC8A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2" w:type="dxa"/>
            <w:vAlign w:val="center"/>
          </w:tcPr>
          <w:p w14:paraId="3AD0980B" w14:textId="58B071E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6F65B4D6" w14:textId="4976CF3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7" w:type="dxa"/>
            <w:gridSpan w:val="2"/>
            <w:shd w:val="clear" w:color="auto" w:fill="auto"/>
            <w:vAlign w:val="center"/>
          </w:tcPr>
          <w:p w14:paraId="093CBE64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2BD76397" w14:textId="30E62C4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0114566D" w14:textId="41882B3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04443A6A" w14:textId="110479F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7" w:type="dxa"/>
            <w:vAlign w:val="center"/>
          </w:tcPr>
          <w:p w14:paraId="4881AB6E" w14:textId="0C06DFF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408436E6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319A85C5" w14:textId="00EA8886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100A92E3" w14:textId="4290B48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00B1CA69" w14:textId="1A23862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3FAEDD9C" w14:textId="6D4D49F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3C3D9D30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32787DBE" w14:textId="39E25E04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537CBFAF" w14:textId="147AD75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73D2785C" w14:textId="20F3E834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6C604ED1" w14:textId="5B0623D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77D35F11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45BC8942" w14:textId="37D8161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6CEA8104" w14:textId="1F9F557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7B6460B3" w14:textId="5A5BB61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8" w:type="dxa"/>
            <w:vAlign w:val="center"/>
          </w:tcPr>
          <w:p w14:paraId="54DEA2BF" w14:textId="7F7D5504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B84AC7" w:rsidRPr="005562CC" w14:paraId="48A93509" w14:textId="77777777" w:rsidTr="0012598C">
        <w:trPr>
          <w:gridAfter w:val="1"/>
          <w:wAfter w:w="24" w:type="dxa"/>
          <w:trHeight w:val="278"/>
        </w:trPr>
        <w:tc>
          <w:tcPr>
            <w:tcW w:w="835" w:type="dxa"/>
            <w:vAlign w:val="center"/>
          </w:tcPr>
          <w:p w14:paraId="7E86B51F" w14:textId="2EDEB934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S12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7ED105D4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10DF5130" w14:textId="0459A9BA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48" w:type="dxa"/>
            <w:vAlign w:val="center"/>
          </w:tcPr>
          <w:p w14:paraId="623A59B4" w14:textId="10D35C5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2" w:type="dxa"/>
            <w:vAlign w:val="center"/>
          </w:tcPr>
          <w:p w14:paraId="7390423A" w14:textId="4C8C087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0049A43C" w14:textId="3F20899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7" w:type="dxa"/>
            <w:gridSpan w:val="2"/>
            <w:shd w:val="clear" w:color="auto" w:fill="auto"/>
            <w:vAlign w:val="center"/>
          </w:tcPr>
          <w:p w14:paraId="6C7322C3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242E3A56" w14:textId="7A60BE58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1C80B2FD" w14:textId="1FEDE7D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105F4930" w14:textId="73C7C2C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7" w:type="dxa"/>
            <w:vAlign w:val="center"/>
          </w:tcPr>
          <w:p w14:paraId="32876F89" w14:textId="7EC9E495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0FC529E8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10CE9DFC" w14:textId="2B3AF49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618F7D66" w14:textId="446963B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58CA9C60" w14:textId="5FDE46C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6FDE0569" w14:textId="491C034A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58A0CA13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3382749F" w14:textId="22C41D3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2EC0CBC2" w14:textId="47A4DCF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35559CB5" w14:textId="481FCA0A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30698D51" w14:textId="159AEAB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4079BB3B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5C5F33CA" w14:textId="02F307AA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4B52C4A4" w14:textId="1430AFD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414EB5DF" w14:textId="227008E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8" w:type="dxa"/>
            <w:vAlign w:val="center"/>
          </w:tcPr>
          <w:p w14:paraId="03A4143E" w14:textId="0885C84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B84AC7" w:rsidRPr="005562CC" w14:paraId="58284AD4" w14:textId="77777777" w:rsidTr="002826FC">
        <w:trPr>
          <w:gridAfter w:val="1"/>
          <w:wAfter w:w="24" w:type="dxa"/>
          <w:trHeight w:val="278"/>
        </w:trPr>
        <w:tc>
          <w:tcPr>
            <w:tcW w:w="835" w:type="dxa"/>
            <w:vAlign w:val="center"/>
          </w:tcPr>
          <w:p w14:paraId="1E64820C" w14:textId="7AA5C2F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S13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3E984654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10DDCFCB" w14:textId="33D99E3D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48" w:type="dxa"/>
            <w:vAlign w:val="center"/>
          </w:tcPr>
          <w:p w14:paraId="28795286" w14:textId="17895F2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2" w:type="dxa"/>
            <w:vAlign w:val="center"/>
          </w:tcPr>
          <w:p w14:paraId="515FA5DC" w14:textId="332DF076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5D6AD830" w14:textId="5E4BD40D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7" w:type="dxa"/>
            <w:gridSpan w:val="2"/>
            <w:shd w:val="clear" w:color="auto" w:fill="auto"/>
            <w:vAlign w:val="center"/>
          </w:tcPr>
          <w:p w14:paraId="40DF6FD0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66F49F86" w14:textId="18098928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5198BBB5" w14:textId="04E50D2A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6B65FB66" w14:textId="518777F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7" w:type="dxa"/>
            <w:vAlign w:val="center"/>
          </w:tcPr>
          <w:p w14:paraId="426A606E" w14:textId="225325A3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1140B7D7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FFA7A9"/>
            <w:vAlign w:val="center"/>
          </w:tcPr>
          <w:p w14:paraId="060236DA" w14:textId="19E56AD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FFA7A9"/>
            <w:vAlign w:val="center"/>
          </w:tcPr>
          <w:p w14:paraId="1DFF0956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FFA7A9"/>
            <w:vAlign w:val="center"/>
          </w:tcPr>
          <w:p w14:paraId="5C15EE4C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shd w:val="clear" w:color="auto" w:fill="FFA7A9"/>
            <w:vAlign w:val="center"/>
          </w:tcPr>
          <w:p w14:paraId="5063D371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46D7611E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20B37D3B" w14:textId="2B751C9C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20D7F87B" w14:textId="1ABE6CF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18645B6E" w14:textId="0696AF7D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5D144F25" w14:textId="732A697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2E2F229D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6F2D2384" w14:textId="1910A24D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31B8806E" w14:textId="2AD697E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0E23D102" w14:textId="3F114488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8" w:type="dxa"/>
            <w:vAlign w:val="center"/>
          </w:tcPr>
          <w:p w14:paraId="0F15F36D" w14:textId="0F601C8A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B84AC7" w:rsidRPr="005562CC" w14:paraId="5FA5340D" w14:textId="77777777" w:rsidTr="0012598C">
        <w:trPr>
          <w:gridAfter w:val="1"/>
          <w:wAfter w:w="24" w:type="dxa"/>
          <w:trHeight w:val="278"/>
        </w:trPr>
        <w:tc>
          <w:tcPr>
            <w:tcW w:w="835" w:type="dxa"/>
            <w:vAlign w:val="center"/>
          </w:tcPr>
          <w:p w14:paraId="1CCB83A1" w14:textId="6B4DDB9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S14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0463442D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46857E72" w14:textId="72CED8E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48" w:type="dxa"/>
            <w:vAlign w:val="center"/>
          </w:tcPr>
          <w:p w14:paraId="0A50B5C8" w14:textId="0C1418D6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2" w:type="dxa"/>
            <w:vAlign w:val="center"/>
          </w:tcPr>
          <w:p w14:paraId="555A6F61" w14:textId="046EA4E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096FBF26" w14:textId="1E12E146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7" w:type="dxa"/>
            <w:gridSpan w:val="2"/>
            <w:shd w:val="clear" w:color="auto" w:fill="auto"/>
            <w:vAlign w:val="center"/>
          </w:tcPr>
          <w:p w14:paraId="3A3BC1F1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1F04BF4B" w14:textId="56D165D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142B535A" w14:textId="6236ABB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5D295286" w14:textId="551364A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7" w:type="dxa"/>
            <w:vAlign w:val="center"/>
          </w:tcPr>
          <w:p w14:paraId="154FCCAD" w14:textId="6AD79B4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00108183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316BD533" w14:textId="7AD95EA3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10DEE2E4" w14:textId="695823E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51B304BE" w14:textId="419D3C66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5BC9C48A" w14:textId="5164C83A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0291F89B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6685C1F7" w14:textId="4FB58A93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346F06C9" w14:textId="1667FDA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22640FA2" w14:textId="5DD6F75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73B87FAF" w14:textId="3D1D8414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49E67EE0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08074182" w14:textId="614FB52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1968BF1E" w14:textId="058E8018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62789FCA" w14:textId="147EDE64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8" w:type="dxa"/>
            <w:vAlign w:val="center"/>
          </w:tcPr>
          <w:p w14:paraId="4896E392" w14:textId="75339313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B84AC7" w:rsidRPr="005562CC" w14:paraId="423C2892" w14:textId="77777777" w:rsidTr="0012598C">
        <w:trPr>
          <w:gridAfter w:val="1"/>
          <w:wAfter w:w="24" w:type="dxa"/>
          <w:trHeight w:val="278"/>
        </w:trPr>
        <w:tc>
          <w:tcPr>
            <w:tcW w:w="835" w:type="dxa"/>
            <w:vAlign w:val="center"/>
          </w:tcPr>
          <w:p w14:paraId="5FCAB2A8" w14:textId="5EC45E7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S15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4A2FAC72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7E34D25C" w14:textId="6F3B1F6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48" w:type="dxa"/>
            <w:vAlign w:val="center"/>
          </w:tcPr>
          <w:p w14:paraId="4B7712E0" w14:textId="7A099006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2" w:type="dxa"/>
            <w:vAlign w:val="center"/>
          </w:tcPr>
          <w:p w14:paraId="321BF42B" w14:textId="23B9EB9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7572D276" w14:textId="5558F925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7" w:type="dxa"/>
            <w:gridSpan w:val="2"/>
            <w:shd w:val="clear" w:color="auto" w:fill="auto"/>
            <w:vAlign w:val="center"/>
          </w:tcPr>
          <w:p w14:paraId="149581E9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5100E596" w14:textId="218C0B2D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2A749AEA" w14:textId="66678DA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5667BA4E" w14:textId="64092D8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7" w:type="dxa"/>
            <w:vAlign w:val="center"/>
          </w:tcPr>
          <w:p w14:paraId="64631E1F" w14:textId="6C6CF46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3FC66F05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498778A8" w14:textId="14454074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6D2CA65C" w14:textId="7567658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64F715C0" w14:textId="4822EC9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760A4A2D" w14:textId="22622F5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1D112216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03CCA1FA" w14:textId="34FB059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5C6EB096" w14:textId="2E7ABE0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1D79503F" w14:textId="1ADAE56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52084DFD" w14:textId="3060B86D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12B31291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23A4B93B" w14:textId="2A9E370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0162C981" w14:textId="46D4BFE8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45D90EC3" w14:textId="622652A8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8" w:type="dxa"/>
            <w:vAlign w:val="center"/>
          </w:tcPr>
          <w:p w14:paraId="331831D3" w14:textId="569E41E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B84AC7" w:rsidRPr="005562CC" w14:paraId="2A85441C" w14:textId="77777777" w:rsidTr="0012598C">
        <w:trPr>
          <w:gridAfter w:val="1"/>
          <w:wAfter w:w="24" w:type="dxa"/>
          <w:trHeight w:val="278"/>
        </w:trPr>
        <w:tc>
          <w:tcPr>
            <w:tcW w:w="835" w:type="dxa"/>
            <w:vAlign w:val="center"/>
          </w:tcPr>
          <w:p w14:paraId="18ED365E" w14:textId="15196BE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S16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2D27DF49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5F4B7902" w14:textId="21F773F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48" w:type="dxa"/>
            <w:vAlign w:val="center"/>
          </w:tcPr>
          <w:p w14:paraId="6D6E18CA" w14:textId="5BE71E8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2" w:type="dxa"/>
            <w:vAlign w:val="center"/>
          </w:tcPr>
          <w:p w14:paraId="33BA0022" w14:textId="2E8F00DA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01A3F0D9" w14:textId="515ADB8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7" w:type="dxa"/>
            <w:gridSpan w:val="2"/>
            <w:shd w:val="clear" w:color="auto" w:fill="auto"/>
            <w:vAlign w:val="center"/>
          </w:tcPr>
          <w:p w14:paraId="5699389D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095B55CE" w14:textId="46A582D6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0FF77052" w14:textId="2DB26CF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229CA669" w14:textId="4F24DCED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7" w:type="dxa"/>
            <w:vAlign w:val="center"/>
          </w:tcPr>
          <w:p w14:paraId="6EA8D735" w14:textId="2AE9900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55EF8546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5E54F244" w14:textId="3A9DE1E3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7BDF1369" w14:textId="1AB001B5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37F894E3" w14:textId="7EDA7CD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5674981D" w14:textId="2BBDEC8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25D1E837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51FC6D98" w14:textId="35555606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5C0550FC" w14:textId="35D985B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5300BB8C" w14:textId="5A9E4C85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5E27C831" w14:textId="098FFA2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674C997D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3737F3F1" w14:textId="7ADC0F8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78962CDA" w14:textId="6AD3010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3443B243" w14:textId="733DD6F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8" w:type="dxa"/>
            <w:vAlign w:val="center"/>
          </w:tcPr>
          <w:p w14:paraId="241A92FA" w14:textId="10531A74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B84AC7" w:rsidRPr="005562CC" w14:paraId="085642A4" w14:textId="77777777" w:rsidTr="002826FC">
        <w:trPr>
          <w:gridAfter w:val="1"/>
          <w:wAfter w:w="24" w:type="dxa"/>
          <w:trHeight w:val="278"/>
        </w:trPr>
        <w:tc>
          <w:tcPr>
            <w:tcW w:w="835" w:type="dxa"/>
            <w:vAlign w:val="center"/>
          </w:tcPr>
          <w:p w14:paraId="59D6C99C" w14:textId="3D56344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S17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3CF47364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FFA7A9"/>
            <w:vAlign w:val="center"/>
          </w:tcPr>
          <w:p w14:paraId="200140C9" w14:textId="6DADBB3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FFA7A9"/>
            <w:vAlign w:val="center"/>
          </w:tcPr>
          <w:p w14:paraId="6B1F3410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  <w:shd w:val="clear" w:color="auto" w:fill="FFA7A9"/>
            <w:vAlign w:val="center"/>
          </w:tcPr>
          <w:p w14:paraId="271D29DF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shd w:val="clear" w:color="auto" w:fill="FFA7A9"/>
            <w:vAlign w:val="center"/>
          </w:tcPr>
          <w:p w14:paraId="24DC24C2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gridSpan w:val="2"/>
            <w:shd w:val="clear" w:color="auto" w:fill="auto"/>
            <w:vAlign w:val="center"/>
          </w:tcPr>
          <w:p w14:paraId="41DA2017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2C7AEAAA" w14:textId="4F1DB5F4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02893A7A" w14:textId="310B91D5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65950F11" w14:textId="543C491D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7" w:type="dxa"/>
            <w:vAlign w:val="center"/>
          </w:tcPr>
          <w:p w14:paraId="226FFA96" w14:textId="5D4635D3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74F27742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3CED1D31" w14:textId="60D8B70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6F85AC53" w14:textId="6D3E3FD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7630EFF3" w14:textId="1EF55D1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4E722A99" w14:textId="3027B01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54EF519E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0CD90A06" w14:textId="00C65D2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7D6244DE" w14:textId="74EA74A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3DF8FDCC" w14:textId="05EA7073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142D4C69" w14:textId="737D5C3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77840B5D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28D90EB2" w14:textId="00A93C8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2A157F22" w14:textId="3BDBF41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15BB053C" w14:textId="266BA236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8" w:type="dxa"/>
            <w:vAlign w:val="center"/>
          </w:tcPr>
          <w:p w14:paraId="42C48605" w14:textId="5F2A9E5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B84AC7" w:rsidRPr="005562CC" w14:paraId="441D1362" w14:textId="77777777" w:rsidTr="002826FC">
        <w:trPr>
          <w:gridAfter w:val="1"/>
          <w:wAfter w:w="24" w:type="dxa"/>
          <w:trHeight w:val="278"/>
        </w:trPr>
        <w:tc>
          <w:tcPr>
            <w:tcW w:w="835" w:type="dxa"/>
            <w:vAlign w:val="center"/>
          </w:tcPr>
          <w:p w14:paraId="7047325E" w14:textId="4998D21D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S18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37B24D54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FFA7A9"/>
            <w:vAlign w:val="center"/>
          </w:tcPr>
          <w:p w14:paraId="7664211A" w14:textId="08FB9C9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FFA7A9"/>
            <w:vAlign w:val="center"/>
          </w:tcPr>
          <w:p w14:paraId="7A56E471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  <w:shd w:val="clear" w:color="auto" w:fill="FFA7A9"/>
            <w:vAlign w:val="center"/>
          </w:tcPr>
          <w:p w14:paraId="7286C8F2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shd w:val="clear" w:color="auto" w:fill="FFA7A9"/>
            <w:vAlign w:val="center"/>
          </w:tcPr>
          <w:p w14:paraId="37D7DC88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gridSpan w:val="2"/>
            <w:shd w:val="clear" w:color="auto" w:fill="auto"/>
            <w:vAlign w:val="center"/>
          </w:tcPr>
          <w:p w14:paraId="7A30A010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6F34278B" w14:textId="680DF303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3EDDED0B" w14:textId="23E65825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62DB880D" w14:textId="27CDAF4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7" w:type="dxa"/>
            <w:vAlign w:val="center"/>
          </w:tcPr>
          <w:p w14:paraId="1AFF3863" w14:textId="698BDA15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7477250A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4C22E363" w14:textId="14D61883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717A3A5C" w14:textId="0822FE36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791DBCC0" w14:textId="460017F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04DF1028" w14:textId="7D9A386A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3043EEDE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7C7B927D" w14:textId="7C1AEEB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2BAFBBF3" w14:textId="618ACC1D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0FCA1A8B" w14:textId="0DE88EF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576901FD" w14:textId="2B48DD2A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79F98BF0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727E294A" w14:textId="1FB4E673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6D02E8AD" w14:textId="002EE76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23A52B29" w14:textId="0A3AB03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8" w:type="dxa"/>
            <w:vAlign w:val="center"/>
          </w:tcPr>
          <w:p w14:paraId="1275968B" w14:textId="010882E4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2826FC" w:rsidRPr="005562CC" w14:paraId="325B6776" w14:textId="77777777" w:rsidTr="002826FC">
        <w:trPr>
          <w:gridAfter w:val="1"/>
          <w:wAfter w:w="24" w:type="dxa"/>
          <w:trHeight w:val="278"/>
        </w:trPr>
        <w:tc>
          <w:tcPr>
            <w:tcW w:w="835" w:type="dxa"/>
            <w:vAlign w:val="center"/>
          </w:tcPr>
          <w:p w14:paraId="2A7D7BFB" w14:textId="0686AEF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S19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09EF63D2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FFA7A9"/>
            <w:vAlign w:val="center"/>
          </w:tcPr>
          <w:p w14:paraId="2B0A1CCF" w14:textId="4E4D638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FFA7A9"/>
            <w:vAlign w:val="center"/>
          </w:tcPr>
          <w:p w14:paraId="3DFFF5C2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  <w:shd w:val="clear" w:color="auto" w:fill="FFA7A9"/>
            <w:vAlign w:val="center"/>
          </w:tcPr>
          <w:p w14:paraId="1F83F509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shd w:val="clear" w:color="auto" w:fill="FFA7A9"/>
            <w:vAlign w:val="center"/>
          </w:tcPr>
          <w:p w14:paraId="245C20C7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gridSpan w:val="2"/>
            <w:shd w:val="clear" w:color="auto" w:fill="auto"/>
            <w:vAlign w:val="center"/>
          </w:tcPr>
          <w:p w14:paraId="70506B07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7D624935" w14:textId="36798E2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3E9F6B11" w14:textId="56D04D05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04DB4BEA" w14:textId="18CA3D84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7" w:type="dxa"/>
            <w:vAlign w:val="center"/>
          </w:tcPr>
          <w:p w14:paraId="6BFBF03A" w14:textId="353A503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18A6B963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3B3BBEF5" w14:textId="19D4ED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7E198767" w14:textId="417F039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346C88C8" w14:textId="0CA325F6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42C83EFE" w14:textId="20733C36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6FD3A2ED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1725640D" w14:textId="392F8A26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107C0F08" w14:textId="24C56874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02596440" w14:textId="2DC28E5A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3A67A386" w14:textId="25596CE6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7298F4A0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FFA7A9"/>
            <w:vAlign w:val="center"/>
          </w:tcPr>
          <w:p w14:paraId="34F90EF8" w14:textId="757A5EE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FFA7A9"/>
            <w:vAlign w:val="center"/>
          </w:tcPr>
          <w:p w14:paraId="51C00EEB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FFA7A9"/>
            <w:vAlign w:val="center"/>
          </w:tcPr>
          <w:p w14:paraId="50092A82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FFA7A9"/>
            <w:vAlign w:val="center"/>
          </w:tcPr>
          <w:p w14:paraId="0AB08E9A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4AC7" w:rsidRPr="005562CC" w14:paraId="359F0F55" w14:textId="77777777" w:rsidTr="0012598C">
        <w:trPr>
          <w:gridAfter w:val="1"/>
          <w:wAfter w:w="24" w:type="dxa"/>
          <w:trHeight w:val="278"/>
        </w:trPr>
        <w:tc>
          <w:tcPr>
            <w:tcW w:w="835" w:type="dxa"/>
            <w:vAlign w:val="center"/>
          </w:tcPr>
          <w:p w14:paraId="779CF893" w14:textId="40378565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S20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70BFF28F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5BF91005" w14:textId="3FD530DA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48" w:type="dxa"/>
            <w:vAlign w:val="center"/>
          </w:tcPr>
          <w:p w14:paraId="7CE869F4" w14:textId="1ECB1CB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2" w:type="dxa"/>
            <w:vAlign w:val="center"/>
          </w:tcPr>
          <w:p w14:paraId="7B35A32F" w14:textId="711A7C76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53C2317E" w14:textId="2025BA1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7" w:type="dxa"/>
            <w:gridSpan w:val="2"/>
            <w:shd w:val="clear" w:color="auto" w:fill="auto"/>
            <w:vAlign w:val="center"/>
          </w:tcPr>
          <w:p w14:paraId="640A1FEE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5BF18C82" w14:textId="5826D018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5CA839FB" w14:textId="1027A0E5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3CC53B75" w14:textId="21A6BB0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7" w:type="dxa"/>
            <w:vAlign w:val="center"/>
          </w:tcPr>
          <w:p w14:paraId="7586D935" w14:textId="1923253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0401DA71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5147C110" w14:textId="4F22C58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48C65190" w14:textId="40BA2EA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7B33D77A" w14:textId="69F404B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0EDE5F2E" w14:textId="7FD9A746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18008E23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03F624EE" w14:textId="251E571C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14F3814D" w14:textId="4444DD8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5CB41B59" w14:textId="1BDBD1A3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0489FDE7" w14:textId="72B388D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66BD4FD0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3CDE2EDB" w14:textId="70ED9D6D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32B85A48" w14:textId="35C3914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656C4403" w14:textId="0D33C1A8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8" w:type="dxa"/>
            <w:vAlign w:val="center"/>
          </w:tcPr>
          <w:p w14:paraId="057A085A" w14:textId="26DD749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B84AC7" w:rsidRPr="005562CC" w14:paraId="6A974645" w14:textId="77777777" w:rsidTr="002826FC">
        <w:trPr>
          <w:gridAfter w:val="1"/>
          <w:wAfter w:w="24" w:type="dxa"/>
          <w:trHeight w:val="278"/>
        </w:trPr>
        <w:tc>
          <w:tcPr>
            <w:tcW w:w="835" w:type="dxa"/>
            <w:vAlign w:val="center"/>
          </w:tcPr>
          <w:p w14:paraId="321BF0EB" w14:textId="2004126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S21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5C16EF9F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FFA7A9"/>
            <w:vAlign w:val="center"/>
          </w:tcPr>
          <w:p w14:paraId="74F63452" w14:textId="0EC95036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FFA7A9"/>
            <w:vAlign w:val="center"/>
          </w:tcPr>
          <w:p w14:paraId="24421C89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  <w:shd w:val="clear" w:color="auto" w:fill="FFA7A9"/>
            <w:vAlign w:val="center"/>
          </w:tcPr>
          <w:p w14:paraId="174D793B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shd w:val="clear" w:color="auto" w:fill="FFA7A9"/>
            <w:vAlign w:val="center"/>
          </w:tcPr>
          <w:p w14:paraId="12308E86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gridSpan w:val="2"/>
            <w:shd w:val="clear" w:color="auto" w:fill="auto"/>
            <w:vAlign w:val="center"/>
          </w:tcPr>
          <w:p w14:paraId="5517474A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6BD86618" w14:textId="7377C6EC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67D1A87E" w14:textId="64C6B3D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7139DAB0" w14:textId="4625674C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7" w:type="dxa"/>
            <w:vAlign w:val="center"/>
          </w:tcPr>
          <w:p w14:paraId="538787E0" w14:textId="7C04ACE8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0317FF13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1174729F" w14:textId="5625CC35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3B5DF3DC" w14:textId="5EE3109A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1E611E4F" w14:textId="317166B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0ED478F2" w14:textId="3039F86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50909187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083090E4" w14:textId="68599AB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4A333E6A" w14:textId="5E0B592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2AEE3C34" w14:textId="0D148D25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10886C9D" w14:textId="0656427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64747A91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5CBB6EB8" w14:textId="07ABCA1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1D935EB7" w14:textId="2AA9C4B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39A54C1A" w14:textId="1598F99D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8" w:type="dxa"/>
            <w:vAlign w:val="center"/>
          </w:tcPr>
          <w:p w14:paraId="15654F13" w14:textId="18CED4A5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B84AC7" w:rsidRPr="005562CC" w14:paraId="00E92F81" w14:textId="77777777" w:rsidTr="0012598C">
        <w:trPr>
          <w:gridAfter w:val="1"/>
          <w:wAfter w:w="24" w:type="dxa"/>
          <w:trHeight w:val="278"/>
        </w:trPr>
        <w:tc>
          <w:tcPr>
            <w:tcW w:w="835" w:type="dxa"/>
            <w:vAlign w:val="center"/>
          </w:tcPr>
          <w:p w14:paraId="486FB203" w14:textId="4BF5E536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S22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79CCA0C2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000CFAFB" w14:textId="76F395F4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48" w:type="dxa"/>
            <w:vAlign w:val="center"/>
          </w:tcPr>
          <w:p w14:paraId="0D051327" w14:textId="3D052D76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2" w:type="dxa"/>
            <w:vAlign w:val="center"/>
          </w:tcPr>
          <w:p w14:paraId="16BC79D7" w14:textId="0AADE11C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579AF6DA" w14:textId="4BA1AF76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7" w:type="dxa"/>
            <w:gridSpan w:val="2"/>
            <w:shd w:val="clear" w:color="auto" w:fill="auto"/>
            <w:vAlign w:val="center"/>
          </w:tcPr>
          <w:p w14:paraId="7B3496F5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6EFCF75B" w14:textId="7916CFF3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79AA56D7" w14:textId="35EE839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16D26ED1" w14:textId="23F898D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7" w:type="dxa"/>
            <w:vAlign w:val="center"/>
          </w:tcPr>
          <w:p w14:paraId="21F21361" w14:textId="5A6A33A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242213BC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5EDE46B4" w14:textId="4AA12C0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104B58C3" w14:textId="4800BF2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3598DD80" w14:textId="667E9C2C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447634DE" w14:textId="3AFB63A8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0D578EA5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05D6F96D" w14:textId="552BD35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232B76BC" w14:textId="7466F69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5576BD3F" w14:textId="68778D1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47470782" w14:textId="363FD493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7FD73D76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0AF7D61B" w14:textId="638EFEF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60DD6F0C" w14:textId="4DEB50A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29FA03C4" w14:textId="28ACBCA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8" w:type="dxa"/>
            <w:vAlign w:val="center"/>
          </w:tcPr>
          <w:p w14:paraId="776F38F6" w14:textId="51C08738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B84AC7" w:rsidRPr="005562CC" w14:paraId="13B6EEB5" w14:textId="77777777" w:rsidTr="0012598C">
        <w:trPr>
          <w:gridAfter w:val="1"/>
          <w:wAfter w:w="24" w:type="dxa"/>
          <w:trHeight w:val="278"/>
        </w:trPr>
        <w:tc>
          <w:tcPr>
            <w:tcW w:w="835" w:type="dxa"/>
            <w:vAlign w:val="center"/>
          </w:tcPr>
          <w:p w14:paraId="0CD01E57" w14:textId="7D547CD3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S23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484D3858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2728A51B" w14:textId="3A401AB4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48" w:type="dxa"/>
            <w:vAlign w:val="center"/>
          </w:tcPr>
          <w:p w14:paraId="5D52D64F" w14:textId="3D8E181D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2" w:type="dxa"/>
            <w:vAlign w:val="center"/>
          </w:tcPr>
          <w:p w14:paraId="4DF4808F" w14:textId="0F3FE2A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37F4C6AA" w14:textId="20E723D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7" w:type="dxa"/>
            <w:gridSpan w:val="2"/>
            <w:shd w:val="clear" w:color="auto" w:fill="auto"/>
            <w:vAlign w:val="center"/>
          </w:tcPr>
          <w:p w14:paraId="563F0509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447643FF" w14:textId="2B90349C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081B581F" w14:textId="1A3A358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1C103F82" w14:textId="130D305A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7" w:type="dxa"/>
            <w:vAlign w:val="center"/>
          </w:tcPr>
          <w:p w14:paraId="36611214" w14:textId="374D1CD6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40524FAB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44FF576A" w14:textId="4A5BD6F5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12C968A9" w14:textId="5FB1575D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53C0C521" w14:textId="223A437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2557637F" w14:textId="592AEE8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153B9443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2490D72E" w14:textId="730801D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639BC398" w14:textId="2D0DFFA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69AB8DC9" w14:textId="4D6DBF7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756B439D" w14:textId="49CAD7F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4E08FE5B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2F0DD7F2" w14:textId="7F5DD6D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412226C5" w14:textId="57810F45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563634D3" w14:textId="05CD0FA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8" w:type="dxa"/>
            <w:vAlign w:val="center"/>
          </w:tcPr>
          <w:p w14:paraId="789553A6" w14:textId="621061E8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2826FC" w:rsidRPr="005562CC" w14:paraId="0D7BA9BC" w14:textId="77777777" w:rsidTr="002826FC">
        <w:trPr>
          <w:gridAfter w:val="1"/>
          <w:wAfter w:w="24" w:type="dxa"/>
          <w:trHeight w:val="278"/>
        </w:trPr>
        <w:tc>
          <w:tcPr>
            <w:tcW w:w="835" w:type="dxa"/>
            <w:vAlign w:val="center"/>
          </w:tcPr>
          <w:p w14:paraId="6BF062B4" w14:textId="71EA520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S24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5D525201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FFA7A9"/>
            <w:vAlign w:val="center"/>
          </w:tcPr>
          <w:p w14:paraId="00078224" w14:textId="5577505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FFA7A9"/>
            <w:vAlign w:val="center"/>
          </w:tcPr>
          <w:p w14:paraId="3B183E2D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  <w:shd w:val="clear" w:color="auto" w:fill="FFA7A9"/>
            <w:vAlign w:val="center"/>
          </w:tcPr>
          <w:p w14:paraId="2C160670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shd w:val="clear" w:color="auto" w:fill="FFA7A9"/>
            <w:vAlign w:val="center"/>
          </w:tcPr>
          <w:p w14:paraId="6401BFBE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gridSpan w:val="2"/>
            <w:shd w:val="clear" w:color="auto" w:fill="auto"/>
            <w:vAlign w:val="center"/>
          </w:tcPr>
          <w:p w14:paraId="042295E8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FFA7A9"/>
            <w:vAlign w:val="center"/>
          </w:tcPr>
          <w:p w14:paraId="3225B9AF" w14:textId="4AB1053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FFA7A9"/>
            <w:vAlign w:val="center"/>
          </w:tcPr>
          <w:p w14:paraId="6C514A5C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FFA7A9"/>
            <w:vAlign w:val="center"/>
          </w:tcPr>
          <w:p w14:paraId="059E98D2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7" w:type="dxa"/>
            <w:shd w:val="clear" w:color="auto" w:fill="FFA7A9"/>
            <w:vAlign w:val="center"/>
          </w:tcPr>
          <w:p w14:paraId="30596B42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62D87943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FFA7A9"/>
            <w:vAlign w:val="center"/>
          </w:tcPr>
          <w:p w14:paraId="71749AF1" w14:textId="30C724B8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FFA7A9"/>
            <w:vAlign w:val="center"/>
          </w:tcPr>
          <w:p w14:paraId="2168F2D5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FFA7A9"/>
            <w:vAlign w:val="center"/>
          </w:tcPr>
          <w:p w14:paraId="5238A2C7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shd w:val="clear" w:color="auto" w:fill="FFA7A9"/>
            <w:vAlign w:val="center"/>
          </w:tcPr>
          <w:p w14:paraId="61C99E7B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67F2304D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FFA7A9"/>
            <w:vAlign w:val="center"/>
          </w:tcPr>
          <w:p w14:paraId="0ED1CDFF" w14:textId="29B38B4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FFA7A9"/>
            <w:vAlign w:val="center"/>
          </w:tcPr>
          <w:p w14:paraId="21D86609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FFA7A9"/>
            <w:vAlign w:val="center"/>
          </w:tcPr>
          <w:p w14:paraId="05CF3C2B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shd w:val="clear" w:color="auto" w:fill="FFA7A9"/>
            <w:vAlign w:val="center"/>
          </w:tcPr>
          <w:p w14:paraId="7A43E960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4C2ACA78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FFA7A9"/>
            <w:vAlign w:val="center"/>
          </w:tcPr>
          <w:p w14:paraId="1A5D0B14" w14:textId="4A12BEB4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FFA7A9"/>
            <w:vAlign w:val="center"/>
          </w:tcPr>
          <w:p w14:paraId="7E7EB3D6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FFA7A9"/>
            <w:vAlign w:val="center"/>
          </w:tcPr>
          <w:p w14:paraId="5DC61413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FFA7A9"/>
            <w:vAlign w:val="center"/>
          </w:tcPr>
          <w:p w14:paraId="12FCF625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4AC7" w:rsidRPr="005562CC" w14:paraId="01DB0D97" w14:textId="77777777" w:rsidTr="0012598C">
        <w:trPr>
          <w:gridAfter w:val="1"/>
          <w:wAfter w:w="24" w:type="dxa"/>
          <w:trHeight w:val="278"/>
        </w:trPr>
        <w:tc>
          <w:tcPr>
            <w:tcW w:w="835" w:type="dxa"/>
            <w:vAlign w:val="center"/>
          </w:tcPr>
          <w:p w14:paraId="5C2B3EED" w14:textId="18851065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S25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1713DD67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0219FBB1" w14:textId="3A20CAE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48" w:type="dxa"/>
            <w:vAlign w:val="center"/>
          </w:tcPr>
          <w:p w14:paraId="39D976DD" w14:textId="4B35254A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2" w:type="dxa"/>
            <w:vAlign w:val="center"/>
          </w:tcPr>
          <w:p w14:paraId="66B1D3A7" w14:textId="3BC8D9BC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4F119691" w14:textId="7C58F143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7" w:type="dxa"/>
            <w:gridSpan w:val="2"/>
            <w:shd w:val="clear" w:color="auto" w:fill="auto"/>
            <w:vAlign w:val="center"/>
          </w:tcPr>
          <w:p w14:paraId="7B64E32F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70CA1DE7" w14:textId="3DDDA738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14EA0FF8" w14:textId="501FB646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72736A0B" w14:textId="2A95E76A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7" w:type="dxa"/>
            <w:vAlign w:val="center"/>
          </w:tcPr>
          <w:p w14:paraId="50B816BD" w14:textId="1B7F834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1128D61B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414D3C7B" w14:textId="25B0F80D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4B162322" w14:textId="260C138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2B4EB122" w14:textId="7E44F7B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04EE40C5" w14:textId="62E688A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4EEC863B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433769C2" w14:textId="5133E53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3FE1070D" w14:textId="34918874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36D853D1" w14:textId="65A3E4A4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24144774" w14:textId="70A9C80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23AF2EBD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3905EE67" w14:textId="20A63796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3397C747" w14:textId="3350832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60C4AACF" w14:textId="1CF178F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8" w:type="dxa"/>
            <w:vAlign w:val="center"/>
          </w:tcPr>
          <w:p w14:paraId="73D9B3FE" w14:textId="18C606EA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B84AC7" w:rsidRPr="005562CC" w14:paraId="2CD21A70" w14:textId="77777777" w:rsidTr="0012598C">
        <w:trPr>
          <w:gridAfter w:val="1"/>
          <w:wAfter w:w="24" w:type="dxa"/>
          <w:trHeight w:val="278"/>
        </w:trPr>
        <w:tc>
          <w:tcPr>
            <w:tcW w:w="835" w:type="dxa"/>
            <w:vAlign w:val="center"/>
          </w:tcPr>
          <w:p w14:paraId="4BA50623" w14:textId="38588E0D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S26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4D54A071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14E953F9" w14:textId="70216CB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48" w:type="dxa"/>
            <w:vAlign w:val="center"/>
          </w:tcPr>
          <w:p w14:paraId="5647271C" w14:textId="50E4768D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2" w:type="dxa"/>
            <w:vAlign w:val="center"/>
          </w:tcPr>
          <w:p w14:paraId="02B44B19" w14:textId="2355C496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59B19D1A" w14:textId="7B2C8E3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7" w:type="dxa"/>
            <w:gridSpan w:val="2"/>
            <w:shd w:val="clear" w:color="auto" w:fill="auto"/>
            <w:vAlign w:val="center"/>
          </w:tcPr>
          <w:p w14:paraId="27473EAD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0DE4CFEF" w14:textId="686C8C1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1E09B401" w14:textId="6BA070B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754B5C55" w14:textId="53DB90C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7" w:type="dxa"/>
            <w:vAlign w:val="center"/>
          </w:tcPr>
          <w:p w14:paraId="67221E24" w14:textId="05DC939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34087D0A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22EB2F42" w14:textId="66AA72F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3380CB32" w14:textId="38570A13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6F001D4B" w14:textId="36E13E7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7270C82B" w14:textId="4115B77A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3B438DB4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6BBC189F" w14:textId="62E661D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2A098778" w14:textId="4E2C9225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4A9EDC3D" w14:textId="5B8756F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4B73DB3D" w14:textId="3C6AD86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3FD0A92D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36AE8D26" w14:textId="12A0D9D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6169CA69" w14:textId="32C4C91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328715A8" w14:textId="76B9AAF6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8" w:type="dxa"/>
            <w:vAlign w:val="center"/>
          </w:tcPr>
          <w:p w14:paraId="03569D02" w14:textId="0003FE0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B84AC7" w:rsidRPr="005562CC" w14:paraId="64C2937D" w14:textId="77777777" w:rsidTr="0012598C">
        <w:trPr>
          <w:gridAfter w:val="1"/>
          <w:wAfter w:w="24" w:type="dxa"/>
          <w:trHeight w:val="278"/>
        </w:trPr>
        <w:tc>
          <w:tcPr>
            <w:tcW w:w="835" w:type="dxa"/>
            <w:vAlign w:val="center"/>
          </w:tcPr>
          <w:p w14:paraId="134D03D2" w14:textId="631A86E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S27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7128912C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0C984D8F" w14:textId="429BE18C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48" w:type="dxa"/>
            <w:vAlign w:val="center"/>
          </w:tcPr>
          <w:p w14:paraId="49E41840" w14:textId="67A4E3ED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2" w:type="dxa"/>
            <w:vAlign w:val="center"/>
          </w:tcPr>
          <w:p w14:paraId="4E833D05" w14:textId="2C63665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1BC8C6A1" w14:textId="775A114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7" w:type="dxa"/>
            <w:gridSpan w:val="2"/>
            <w:shd w:val="clear" w:color="auto" w:fill="auto"/>
            <w:vAlign w:val="center"/>
          </w:tcPr>
          <w:p w14:paraId="67321D54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0078D1DA" w14:textId="733C310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361756FC" w14:textId="051051A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3870E3A1" w14:textId="294E99E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7" w:type="dxa"/>
            <w:vAlign w:val="center"/>
          </w:tcPr>
          <w:p w14:paraId="5DD973E0" w14:textId="7A15C17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716A7A0B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7A3F30CA" w14:textId="44B1BB4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653F9C1C" w14:textId="7E2A4C6C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5454B935" w14:textId="7A273505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51521AB1" w14:textId="792C955D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7DF06EDC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55D6DC7B" w14:textId="29A0191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2ED52EE8" w14:textId="1EEF84A3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4375340D" w14:textId="7221524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025AB24A" w14:textId="69FBF18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15315095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6C767302" w14:textId="42F6E80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1727016D" w14:textId="4262266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4E6E7A27" w14:textId="4BE09168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8" w:type="dxa"/>
            <w:vAlign w:val="center"/>
          </w:tcPr>
          <w:p w14:paraId="7F5115E9" w14:textId="3434FCC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B84AC7" w:rsidRPr="005562CC" w14:paraId="7D900100" w14:textId="77777777" w:rsidTr="0012598C">
        <w:trPr>
          <w:gridAfter w:val="1"/>
          <w:wAfter w:w="24" w:type="dxa"/>
          <w:trHeight w:val="278"/>
        </w:trPr>
        <w:tc>
          <w:tcPr>
            <w:tcW w:w="835" w:type="dxa"/>
            <w:vAlign w:val="center"/>
          </w:tcPr>
          <w:p w14:paraId="17A10864" w14:textId="10969A2A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28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51E03442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17CB9FF9" w14:textId="3C56329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48" w:type="dxa"/>
            <w:vAlign w:val="center"/>
          </w:tcPr>
          <w:p w14:paraId="79C4DD68" w14:textId="62129528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2" w:type="dxa"/>
            <w:vAlign w:val="center"/>
          </w:tcPr>
          <w:p w14:paraId="106EE9B4" w14:textId="26084D0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0A0848E1" w14:textId="4098642A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7" w:type="dxa"/>
            <w:gridSpan w:val="2"/>
            <w:shd w:val="clear" w:color="auto" w:fill="auto"/>
            <w:vAlign w:val="center"/>
          </w:tcPr>
          <w:p w14:paraId="66578016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7AE092D6" w14:textId="089C117C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146E174D" w14:textId="5E1855C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5E80ACAD" w14:textId="477425AA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7" w:type="dxa"/>
            <w:vAlign w:val="center"/>
          </w:tcPr>
          <w:p w14:paraId="096D6289" w14:textId="2FAB0CD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46B17C93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4469D4A5" w14:textId="1CD8DD6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2B0FA498" w14:textId="37C2BD0D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122A2F37" w14:textId="4D2A0B6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77621C35" w14:textId="3E6B0D04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3FC273B4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09E1052F" w14:textId="0BD9DB65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18908D28" w14:textId="65C029F8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7C83EA08" w14:textId="035F096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6BB61F14" w14:textId="016EB925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674D545B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44D32AF1" w14:textId="1FED2266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74232FF2" w14:textId="4A674096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04F3534D" w14:textId="01372E4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8" w:type="dxa"/>
            <w:vAlign w:val="center"/>
          </w:tcPr>
          <w:p w14:paraId="05CF522B" w14:textId="6FD32F65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B84AC7" w:rsidRPr="005562CC" w14:paraId="13E0BD07" w14:textId="77777777" w:rsidTr="0012598C">
        <w:trPr>
          <w:gridAfter w:val="1"/>
          <w:wAfter w:w="24" w:type="dxa"/>
          <w:trHeight w:val="278"/>
        </w:trPr>
        <w:tc>
          <w:tcPr>
            <w:tcW w:w="835" w:type="dxa"/>
            <w:vAlign w:val="center"/>
          </w:tcPr>
          <w:p w14:paraId="188364D9" w14:textId="55735C0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S29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6CD2CD24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03C09873" w14:textId="21419A8D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48" w:type="dxa"/>
            <w:vAlign w:val="center"/>
          </w:tcPr>
          <w:p w14:paraId="0EA52F6C" w14:textId="7DF10E5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2" w:type="dxa"/>
            <w:vAlign w:val="center"/>
          </w:tcPr>
          <w:p w14:paraId="72190C30" w14:textId="277ECAF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45F571FE" w14:textId="31476C83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7" w:type="dxa"/>
            <w:gridSpan w:val="2"/>
            <w:shd w:val="clear" w:color="auto" w:fill="auto"/>
            <w:vAlign w:val="center"/>
          </w:tcPr>
          <w:p w14:paraId="4C0613AB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7422EE1E" w14:textId="45D9B51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7B15F4B9" w14:textId="66A03173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145A58EB" w14:textId="4DD5BB4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7" w:type="dxa"/>
            <w:vAlign w:val="center"/>
          </w:tcPr>
          <w:p w14:paraId="6911DEA6" w14:textId="5018EA53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2FE92DE6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6D9777BE" w14:textId="2204DEE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66D9B460" w14:textId="44DB7244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48E9A68F" w14:textId="61057CA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46A79411" w14:textId="2BDF3296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4D97F96C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25E81B08" w14:textId="21DD9B35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5461C6FD" w14:textId="1816F73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461BC3E2" w14:textId="6FF8552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32368520" w14:textId="0FC16AC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43EDE6D3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709DF629" w14:textId="1CAA14D5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76F9856B" w14:textId="7625A32A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5D8043E5" w14:textId="3CF832EA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8" w:type="dxa"/>
            <w:vAlign w:val="center"/>
          </w:tcPr>
          <w:p w14:paraId="1CB982EF" w14:textId="13CE2513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B84AC7" w:rsidRPr="005562CC" w14:paraId="22746FCA" w14:textId="77777777" w:rsidTr="0012598C">
        <w:trPr>
          <w:gridAfter w:val="1"/>
          <w:wAfter w:w="24" w:type="dxa"/>
          <w:trHeight w:val="278"/>
        </w:trPr>
        <w:tc>
          <w:tcPr>
            <w:tcW w:w="835" w:type="dxa"/>
            <w:vAlign w:val="center"/>
          </w:tcPr>
          <w:p w14:paraId="2FC083D8" w14:textId="0A190B5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S30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2E394904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078EC831" w14:textId="6E14C793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48" w:type="dxa"/>
            <w:vAlign w:val="center"/>
          </w:tcPr>
          <w:p w14:paraId="0BA2C7A9" w14:textId="23C05EF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2" w:type="dxa"/>
            <w:vAlign w:val="center"/>
          </w:tcPr>
          <w:p w14:paraId="7ED25949" w14:textId="463D815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66B83CE1" w14:textId="1C1A9B7C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7" w:type="dxa"/>
            <w:gridSpan w:val="2"/>
            <w:shd w:val="clear" w:color="auto" w:fill="auto"/>
            <w:vAlign w:val="center"/>
          </w:tcPr>
          <w:p w14:paraId="085ACA21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45046B37" w14:textId="202D63C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5591F0E6" w14:textId="6D14F66C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5AD3922D" w14:textId="2E45EBBC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7" w:type="dxa"/>
            <w:vAlign w:val="center"/>
          </w:tcPr>
          <w:p w14:paraId="019BB466" w14:textId="71F9655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55C87715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4D645DAF" w14:textId="1F92977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1E6AD7FF" w14:textId="31BB6CAD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03ED1347" w14:textId="2A8C4958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390942C4" w14:textId="2CA4800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2D806964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335326FB" w14:textId="5A4894C6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180B337E" w14:textId="4417F1C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00C3271E" w14:textId="24E7EE3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59C0622B" w14:textId="0A2A1FD3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29104608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4482F545" w14:textId="18BD166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6F0841B6" w14:textId="4119B28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2ACDE7AB" w14:textId="11E1C646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8" w:type="dxa"/>
            <w:vAlign w:val="center"/>
          </w:tcPr>
          <w:p w14:paraId="383D4B09" w14:textId="1D8022E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B84AC7" w:rsidRPr="005562CC" w14:paraId="3D3E01C9" w14:textId="77777777" w:rsidTr="0012598C">
        <w:trPr>
          <w:gridAfter w:val="1"/>
          <w:wAfter w:w="24" w:type="dxa"/>
          <w:trHeight w:val="278"/>
        </w:trPr>
        <w:tc>
          <w:tcPr>
            <w:tcW w:w="835" w:type="dxa"/>
            <w:vAlign w:val="center"/>
          </w:tcPr>
          <w:p w14:paraId="67F151DA" w14:textId="727A2955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S31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7845C570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2FDDFE40" w14:textId="66B2E69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48" w:type="dxa"/>
            <w:vAlign w:val="center"/>
          </w:tcPr>
          <w:p w14:paraId="726F9FDC" w14:textId="0FB7136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2" w:type="dxa"/>
            <w:vAlign w:val="center"/>
          </w:tcPr>
          <w:p w14:paraId="3F54A71E" w14:textId="6A52DE25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2D9C0ED4" w14:textId="37110875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7" w:type="dxa"/>
            <w:gridSpan w:val="2"/>
            <w:shd w:val="clear" w:color="auto" w:fill="auto"/>
            <w:vAlign w:val="center"/>
          </w:tcPr>
          <w:p w14:paraId="5AE6381C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56F1A831" w14:textId="1E0903D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0FCE3D17" w14:textId="583E8485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760A544C" w14:textId="4B71581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7" w:type="dxa"/>
            <w:vAlign w:val="center"/>
          </w:tcPr>
          <w:p w14:paraId="0550E99D" w14:textId="07B209DC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73FD3445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0C1EE535" w14:textId="068D40D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184BEC70" w14:textId="2D88C8F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33BA316C" w14:textId="510F3EE4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0906C093" w14:textId="68BD3C1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71127768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63166DB0" w14:textId="3257E5AA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6E7AF22B" w14:textId="495EB4F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7DA957C6" w14:textId="0C2B199A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64994661" w14:textId="1658E3C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7BFD370B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672DF664" w14:textId="705B5C9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69523D88" w14:textId="306DC3E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130F7721" w14:textId="276F933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8" w:type="dxa"/>
            <w:vAlign w:val="center"/>
          </w:tcPr>
          <w:p w14:paraId="5359F5F8" w14:textId="7049D9F8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B84AC7" w:rsidRPr="005562CC" w14:paraId="5CB5E82F" w14:textId="77777777" w:rsidTr="0012598C">
        <w:trPr>
          <w:gridAfter w:val="1"/>
          <w:wAfter w:w="24" w:type="dxa"/>
          <w:trHeight w:val="278"/>
        </w:trPr>
        <w:tc>
          <w:tcPr>
            <w:tcW w:w="835" w:type="dxa"/>
            <w:vAlign w:val="center"/>
          </w:tcPr>
          <w:p w14:paraId="0ED75BEE" w14:textId="43C5B42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S32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491DBD49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76EE801E" w14:textId="27B4409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48" w:type="dxa"/>
            <w:vAlign w:val="center"/>
          </w:tcPr>
          <w:p w14:paraId="36B5E3C1" w14:textId="7D70AB5C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2" w:type="dxa"/>
            <w:vAlign w:val="center"/>
          </w:tcPr>
          <w:p w14:paraId="7AEF2978" w14:textId="08211E04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4416CFF0" w14:textId="237E491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7" w:type="dxa"/>
            <w:gridSpan w:val="2"/>
            <w:shd w:val="clear" w:color="auto" w:fill="auto"/>
            <w:vAlign w:val="center"/>
          </w:tcPr>
          <w:p w14:paraId="16F54F32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3A340108" w14:textId="4D03698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78185762" w14:textId="716EC2B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58DD55BE" w14:textId="564D97E3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7" w:type="dxa"/>
            <w:vAlign w:val="center"/>
          </w:tcPr>
          <w:p w14:paraId="3E2F3FB4" w14:textId="54310095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35DBC154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35ABA286" w14:textId="53CB35CC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1486C91F" w14:textId="739187A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11DE66F5" w14:textId="50EC948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1C207D6D" w14:textId="3EB772E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6401D165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25788FD2" w14:textId="6C7BCA03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1D32413C" w14:textId="51508CD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2BFD5B63" w14:textId="6C81E4A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31A7AE78" w14:textId="6B28421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7172E7E4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08DD12B4" w14:textId="3C35A7C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24234674" w14:textId="7E003E5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7852996B" w14:textId="7E6EAF44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8" w:type="dxa"/>
            <w:vAlign w:val="center"/>
          </w:tcPr>
          <w:p w14:paraId="13D49071" w14:textId="5C3BEC56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B84AC7" w:rsidRPr="005562CC" w14:paraId="4746C7C7" w14:textId="77777777" w:rsidTr="0012598C">
        <w:trPr>
          <w:gridAfter w:val="1"/>
          <w:wAfter w:w="24" w:type="dxa"/>
          <w:trHeight w:val="278"/>
        </w:trPr>
        <w:tc>
          <w:tcPr>
            <w:tcW w:w="835" w:type="dxa"/>
            <w:vAlign w:val="center"/>
          </w:tcPr>
          <w:p w14:paraId="4869A027" w14:textId="0CD648B3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S33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5D5DA268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1731D48F" w14:textId="14F385B8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48" w:type="dxa"/>
            <w:vAlign w:val="center"/>
          </w:tcPr>
          <w:p w14:paraId="6DB42400" w14:textId="666AF12A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2" w:type="dxa"/>
            <w:vAlign w:val="center"/>
          </w:tcPr>
          <w:p w14:paraId="32D5FABA" w14:textId="79893A7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56008C9B" w14:textId="3EC605D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7" w:type="dxa"/>
            <w:gridSpan w:val="2"/>
            <w:shd w:val="clear" w:color="auto" w:fill="auto"/>
            <w:vAlign w:val="center"/>
          </w:tcPr>
          <w:p w14:paraId="03E8B6AB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6E1F0ABF" w14:textId="5BEBE623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37EC2591" w14:textId="413210D3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7969FFF8" w14:textId="79C8D36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7" w:type="dxa"/>
            <w:vAlign w:val="center"/>
          </w:tcPr>
          <w:p w14:paraId="728DB431" w14:textId="76F02ECA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411C40ED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4146B99B" w14:textId="4A9494C6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514B483F" w14:textId="310D59F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501F8A07" w14:textId="1F0C02B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64FF1305" w14:textId="1EC10B3A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6967C151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288996E9" w14:textId="34CAF6B8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416F384B" w14:textId="1A3807A6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62CF724E" w14:textId="4E2E1EA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4B610B1A" w14:textId="027CF1B6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3AB4357B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64F3CC72" w14:textId="60370B2A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77F70FBF" w14:textId="6A63906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5C240686" w14:textId="7746B63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8" w:type="dxa"/>
            <w:vAlign w:val="center"/>
          </w:tcPr>
          <w:p w14:paraId="6D1B317F" w14:textId="01E69928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B84AC7" w:rsidRPr="005562CC" w14:paraId="1F5C4615" w14:textId="77777777" w:rsidTr="0012598C">
        <w:trPr>
          <w:gridAfter w:val="1"/>
          <w:wAfter w:w="24" w:type="dxa"/>
          <w:trHeight w:val="278"/>
        </w:trPr>
        <w:tc>
          <w:tcPr>
            <w:tcW w:w="835" w:type="dxa"/>
            <w:vAlign w:val="center"/>
          </w:tcPr>
          <w:p w14:paraId="016AF3D7" w14:textId="590DBF2A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S34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7DEB1E12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7F192AB6" w14:textId="6C2C635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48" w:type="dxa"/>
            <w:vAlign w:val="center"/>
          </w:tcPr>
          <w:p w14:paraId="03887D63" w14:textId="2FB2C52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2" w:type="dxa"/>
            <w:vAlign w:val="center"/>
          </w:tcPr>
          <w:p w14:paraId="263EE1F5" w14:textId="2095F913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556F472C" w14:textId="4DDADBD3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7" w:type="dxa"/>
            <w:gridSpan w:val="2"/>
            <w:shd w:val="clear" w:color="auto" w:fill="auto"/>
            <w:vAlign w:val="center"/>
          </w:tcPr>
          <w:p w14:paraId="518B16DC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290A54A7" w14:textId="11B46B75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0C5E5334" w14:textId="38BC36C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19AA9EC6" w14:textId="28620A0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7" w:type="dxa"/>
            <w:vAlign w:val="center"/>
          </w:tcPr>
          <w:p w14:paraId="4199E434" w14:textId="773FF35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66071A73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47D4634D" w14:textId="73F3AB7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39F25498" w14:textId="6842671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20A419F8" w14:textId="2AD145B4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52851543" w14:textId="6ED85FB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04252EF2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568D80D5" w14:textId="4C701D6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0D944EE3" w14:textId="728A223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0DA31656" w14:textId="5A5BD9A4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449C99BD" w14:textId="0E5175D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47625023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46C2BFDA" w14:textId="2E7486C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3846E005" w14:textId="08A6A2E6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120CE0C8" w14:textId="6EC8649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8" w:type="dxa"/>
            <w:vAlign w:val="center"/>
          </w:tcPr>
          <w:p w14:paraId="13181EA4" w14:textId="068E34F4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B84AC7" w:rsidRPr="005562CC" w14:paraId="49E730C7" w14:textId="77777777" w:rsidTr="0012598C">
        <w:trPr>
          <w:gridAfter w:val="1"/>
          <w:wAfter w:w="24" w:type="dxa"/>
          <w:trHeight w:val="278"/>
        </w:trPr>
        <w:tc>
          <w:tcPr>
            <w:tcW w:w="835" w:type="dxa"/>
            <w:vAlign w:val="center"/>
          </w:tcPr>
          <w:p w14:paraId="31F95890" w14:textId="2AF6B288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S35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19DE3934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45C76A59" w14:textId="3FED9E4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48" w:type="dxa"/>
            <w:vAlign w:val="center"/>
          </w:tcPr>
          <w:p w14:paraId="0E47B09A" w14:textId="784159E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2" w:type="dxa"/>
            <w:vAlign w:val="center"/>
          </w:tcPr>
          <w:p w14:paraId="6F4EB65F" w14:textId="348106C6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39B73DB8" w14:textId="60301BD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7" w:type="dxa"/>
            <w:gridSpan w:val="2"/>
            <w:shd w:val="clear" w:color="auto" w:fill="auto"/>
            <w:vAlign w:val="center"/>
          </w:tcPr>
          <w:p w14:paraId="661C4AF6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45C78234" w14:textId="5FF8C7F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11DACDE0" w14:textId="278F79F8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1218BAB5" w14:textId="5426933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7" w:type="dxa"/>
            <w:vAlign w:val="center"/>
          </w:tcPr>
          <w:p w14:paraId="59BF6B4C" w14:textId="6B674976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2F1A65DC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1F842FA2" w14:textId="398E9C9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2D241858" w14:textId="567B0825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5CC6AE2D" w14:textId="396BE3B5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4D14D5C1" w14:textId="7DDD2A2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49740772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33592C0C" w14:textId="2186BFAD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7EFBA784" w14:textId="384FEA6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17566705" w14:textId="10B96004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68BAEC3A" w14:textId="662163DC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714F03B6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66055CDC" w14:textId="21A9272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76C8646C" w14:textId="7BC3F3D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00C170C9" w14:textId="18C8F41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8" w:type="dxa"/>
            <w:vAlign w:val="center"/>
          </w:tcPr>
          <w:p w14:paraId="181071B7" w14:textId="1892289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B84AC7" w:rsidRPr="005562CC" w14:paraId="4C8A15DC" w14:textId="77777777" w:rsidTr="0012598C">
        <w:trPr>
          <w:gridAfter w:val="1"/>
          <w:wAfter w:w="24" w:type="dxa"/>
          <w:trHeight w:val="278"/>
        </w:trPr>
        <w:tc>
          <w:tcPr>
            <w:tcW w:w="835" w:type="dxa"/>
            <w:vAlign w:val="center"/>
          </w:tcPr>
          <w:p w14:paraId="45472995" w14:textId="065C91E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S36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64154034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56130ED9" w14:textId="7D453BD4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48" w:type="dxa"/>
            <w:vAlign w:val="center"/>
          </w:tcPr>
          <w:p w14:paraId="342D6CE1" w14:textId="7E22E7BA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2" w:type="dxa"/>
            <w:vAlign w:val="center"/>
          </w:tcPr>
          <w:p w14:paraId="4DB6C99B" w14:textId="54EDAE9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78611F4A" w14:textId="30AA1B45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7" w:type="dxa"/>
            <w:gridSpan w:val="2"/>
            <w:shd w:val="clear" w:color="auto" w:fill="auto"/>
            <w:vAlign w:val="center"/>
          </w:tcPr>
          <w:p w14:paraId="23120D53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40FA4DDF" w14:textId="66749F5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5D8A44BE" w14:textId="4646DF9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1C7C19F9" w14:textId="66EA906D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7" w:type="dxa"/>
            <w:vAlign w:val="center"/>
          </w:tcPr>
          <w:p w14:paraId="5FFD1CFA" w14:textId="747A339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1A9B0A77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0C4D9384" w14:textId="22C27F5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1720E9A0" w14:textId="48F4654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64AF5B37" w14:textId="7B0B5E0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364B40BF" w14:textId="28A5F973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736D3007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7FFFAB36" w14:textId="034E71B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0E582FEE" w14:textId="6CDF66E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683373EF" w14:textId="32A54176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18F373B0" w14:textId="2A00E1B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7C8A02AB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4EA9F4F0" w14:textId="7F4E5E7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69267865" w14:textId="1174BA2D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03E5B966" w14:textId="461710DC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8" w:type="dxa"/>
            <w:vAlign w:val="center"/>
          </w:tcPr>
          <w:p w14:paraId="1F063774" w14:textId="7DEEB0D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B84AC7" w:rsidRPr="005562CC" w14:paraId="4FF42184" w14:textId="77777777" w:rsidTr="002826FC">
        <w:trPr>
          <w:gridAfter w:val="1"/>
          <w:wAfter w:w="24" w:type="dxa"/>
          <w:trHeight w:val="278"/>
        </w:trPr>
        <w:tc>
          <w:tcPr>
            <w:tcW w:w="835" w:type="dxa"/>
            <w:vAlign w:val="center"/>
          </w:tcPr>
          <w:p w14:paraId="68758604" w14:textId="3E22BCF8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S37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0BD4F339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7FA33345" w14:textId="1E4D056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48" w:type="dxa"/>
            <w:vAlign w:val="center"/>
          </w:tcPr>
          <w:p w14:paraId="32F2ECE2" w14:textId="1C20D1A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2" w:type="dxa"/>
            <w:vAlign w:val="center"/>
          </w:tcPr>
          <w:p w14:paraId="2C7655AC" w14:textId="3D50072A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52C16A78" w14:textId="08E4F71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7" w:type="dxa"/>
            <w:gridSpan w:val="2"/>
            <w:shd w:val="clear" w:color="auto" w:fill="auto"/>
            <w:vAlign w:val="center"/>
          </w:tcPr>
          <w:p w14:paraId="3F465243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611E6644" w14:textId="0695E386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66463563" w14:textId="27FD2636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2E7B0C61" w14:textId="4FB3919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7" w:type="dxa"/>
            <w:vAlign w:val="center"/>
          </w:tcPr>
          <w:p w14:paraId="4196B0EB" w14:textId="0F1B291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4D24B815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4D0DEC61" w14:textId="48ED280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2A322A3E" w14:textId="62DD6B7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618B60AB" w14:textId="7E2268F6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3B085949" w14:textId="025F72F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0DCFC6C3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4A562534" w14:textId="3ED85F6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65DE1401" w14:textId="517A7ED5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13B25B95" w14:textId="08CD14B4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3C702837" w14:textId="7EDFE77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5C3B84F8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FFA7A9"/>
            <w:vAlign w:val="center"/>
          </w:tcPr>
          <w:p w14:paraId="35C38B97" w14:textId="5595506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FFA7A9"/>
            <w:vAlign w:val="center"/>
          </w:tcPr>
          <w:p w14:paraId="29CEEFE1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FFA7A9"/>
            <w:vAlign w:val="center"/>
          </w:tcPr>
          <w:p w14:paraId="02D56448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FFA7A9"/>
            <w:vAlign w:val="center"/>
          </w:tcPr>
          <w:p w14:paraId="4F74D3F4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4AC7" w:rsidRPr="005562CC" w14:paraId="6B754CA6" w14:textId="77777777" w:rsidTr="002826FC">
        <w:trPr>
          <w:gridAfter w:val="1"/>
          <w:wAfter w:w="24" w:type="dxa"/>
          <w:trHeight w:val="278"/>
        </w:trPr>
        <w:tc>
          <w:tcPr>
            <w:tcW w:w="835" w:type="dxa"/>
            <w:vAlign w:val="center"/>
          </w:tcPr>
          <w:p w14:paraId="63B6A8AE" w14:textId="0C7B52C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S38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687963A8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71721258" w14:textId="03838B08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48" w:type="dxa"/>
            <w:vAlign w:val="center"/>
          </w:tcPr>
          <w:p w14:paraId="4036B2D4" w14:textId="321853C8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2" w:type="dxa"/>
            <w:vAlign w:val="center"/>
          </w:tcPr>
          <w:p w14:paraId="0D774869" w14:textId="422F9918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34218C02" w14:textId="52E70836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7" w:type="dxa"/>
            <w:gridSpan w:val="2"/>
            <w:shd w:val="clear" w:color="auto" w:fill="auto"/>
            <w:vAlign w:val="center"/>
          </w:tcPr>
          <w:p w14:paraId="1F982567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0604F47C" w14:textId="07CEB23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0723DEAA" w14:textId="35AFA47C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0621DA48" w14:textId="36E45E1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7" w:type="dxa"/>
            <w:vAlign w:val="center"/>
          </w:tcPr>
          <w:p w14:paraId="5BBFAA50" w14:textId="20031D9C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44A031D6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62F594B4" w14:textId="14B6D1ED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0256AED6" w14:textId="636FBF6A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527DFB5E" w14:textId="0921977D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462124C2" w14:textId="22C949F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28E01048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008C0EA2" w14:textId="7708D4F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1819FC66" w14:textId="63609B1A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37F49A97" w14:textId="3E9FDFC8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3DDB676A" w14:textId="6EBEE29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41FEE659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FFA7A9"/>
            <w:vAlign w:val="center"/>
          </w:tcPr>
          <w:p w14:paraId="251B137E" w14:textId="72690558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FFA7A9"/>
            <w:vAlign w:val="center"/>
          </w:tcPr>
          <w:p w14:paraId="1AC79547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FFA7A9"/>
            <w:vAlign w:val="center"/>
          </w:tcPr>
          <w:p w14:paraId="75B689B9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FFA7A9"/>
            <w:vAlign w:val="center"/>
          </w:tcPr>
          <w:p w14:paraId="76CE829A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26FC" w:rsidRPr="005562CC" w14:paraId="6477AADC" w14:textId="77777777" w:rsidTr="002826FC">
        <w:trPr>
          <w:gridAfter w:val="1"/>
          <w:wAfter w:w="24" w:type="dxa"/>
          <w:trHeight w:val="278"/>
        </w:trPr>
        <w:tc>
          <w:tcPr>
            <w:tcW w:w="835" w:type="dxa"/>
            <w:vAlign w:val="center"/>
          </w:tcPr>
          <w:p w14:paraId="0E0A5C24" w14:textId="50A91BD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S39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22C8FD56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FFA7A9"/>
            <w:vAlign w:val="center"/>
          </w:tcPr>
          <w:p w14:paraId="3E7D90D8" w14:textId="13F1154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FFA7A9"/>
            <w:vAlign w:val="center"/>
          </w:tcPr>
          <w:p w14:paraId="722A780C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  <w:shd w:val="clear" w:color="auto" w:fill="FFA7A9"/>
            <w:vAlign w:val="center"/>
          </w:tcPr>
          <w:p w14:paraId="624C4C6F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shd w:val="clear" w:color="auto" w:fill="FFA7A9"/>
            <w:vAlign w:val="center"/>
          </w:tcPr>
          <w:p w14:paraId="241D23B4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gridSpan w:val="2"/>
            <w:shd w:val="clear" w:color="auto" w:fill="auto"/>
            <w:vAlign w:val="center"/>
          </w:tcPr>
          <w:p w14:paraId="5F4D7D72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FFA7A9"/>
            <w:vAlign w:val="center"/>
          </w:tcPr>
          <w:p w14:paraId="0CEF8104" w14:textId="2ADF9B1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FFA7A9"/>
            <w:vAlign w:val="center"/>
          </w:tcPr>
          <w:p w14:paraId="5B353B03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FFA7A9"/>
            <w:vAlign w:val="center"/>
          </w:tcPr>
          <w:p w14:paraId="2425C3A6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7" w:type="dxa"/>
            <w:shd w:val="clear" w:color="auto" w:fill="FFA7A9"/>
            <w:vAlign w:val="center"/>
          </w:tcPr>
          <w:p w14:paraId="57CF7DD0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59EE01F0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FFA7A9"/>
            <w:vAlign w:val="center"/>
          </w:tcPr>
          <w:p w14:paraId="4E1A6B7B" w14:textId="50A4B62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FFA7A9"/>
            <w:vAlign w:val="center"/>
          </w:tcPr>
          <w:p w14:paraId="669A1C22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FFA7A9"/>
            <w:vAlign w:val="center"/>
          </w:tcPr>
          <w:p w14:paraId="41362502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shd w:val="clear" w:color="auto" w:fill="FFA7A9"/>
            <w:vAlign w:val="center"/>
          </w:tcPr>
          <w:p w14:paraId="5536A3B4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668468A8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FFA7A9"/>
            <w:vAlign w:val="center"/>
          </w:tcPr>
          <w:p w14:paraId="2C331266" w14:textId="36DD654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FFA7A9"/>
            <w:vAlign w:val="center"/>
          </w:tcPr>
          <w:p w14:paraId="3E559D02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FFA7A9"/>
            <w:vAlign w:val="center"/>
          </w:tcPr>
          <w:p w14:paraId="75753A47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shd w:val="clear" w:color="auto" w:fill="FFA7A9"/>
            <w:vAlign w:val="center"/>
          </w:tcPr>
          <w:p w14:paraId="2D49ACDB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7048BF6E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FFA7A9"/>
            <w:vAlign w:val="center"/>
          </w:tcPr>
          <w:p w14:paraId="7E791928" w14:textId="6AD7B50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FFA7A9"/>
            <w:vAlign w:val="center"/>
          </w:tcPr>
          <w:p w14:paraId="06C71E4D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FFA7A9"/>
            <w:vAlign w:val="center"/>
          </w:tcPr>
          <w:p w14:paraId="1FE232BC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FFA7A9"/>
            <w:vAlign w:val="center"/>
          </w:tcPr>
          <w:p w14:paraId="43C12A11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4AC7" w:rsidRPr="005562CC" w14:paraId="00187684" w14:textId="77777777" w:rsidTr="0012598C">
        <w:trPr>
          <w:gridAfter w:val="1"/>
          <w:wAfter w:w="24" w:type="dxa"/>
          <w:trHeight w:val="278"/>
        </w:trPr>
        <w:tc>
          <w:tcPr>
            <w:tcW w:w="835" w:type="dxa"/>
            <w:vAlign w:val="center"/>
          </w:tcPr>
          <w:p w14:paraId="5DE2AE36" w14:textId="4D0B44D3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S40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38072838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5C4223DC" w14:textId="13AB91D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48" w:type="dxa"/>
            <w:vAlign w:val="center"/>
          </w:tcPr>
          <w:p w14:paraId="70668B61" w14:textId="4831123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2" w:type="dxa"/>
            <w:vAlign w:val="center"/>
          </w:tcPr>
          <w:p w14:paraId="28FE0DFD" w14:textId="395DD0E8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356B5F3A" w14:textId="6BF1C5E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7" w:type="dxa"/>
            <w:gridSpan w:val="2"/>
            <w:shd w:val="clear" w:color="auto" w:fill="auto"/>
            <w:vAlign w:val="center"/>
          </w:tcPr>
          <w:p w14:paraId="36731A8A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73311660" w14:textId="3AD2722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3D3446B4" w14:textId="7B16A7E8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19893B8A" w14:textId="165AC08C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7" w:type="dxa"/>
            <w:vAlign w:val="center"/>
          </w:tcPr>
          <w:p w14:paraId="40BDCFEF" w14:textId="690494B6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4EDE3805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4CDEE382" w14:textId="1ACD3E5D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1DCACA58" w14:textId="3306DC6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07C15CD3" w14:textId="3D48F766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2012CFBD" w14:textId="09A65594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73DF4FD6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0CB84B46" w14:textId="00AFD086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152C6618" w14:textId="3DC0EF7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635559E5" w14:textId="59BAA2BA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5C66825A" w14:textId="227D926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34DC19CC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63A3A091" w14:textId="31E4E2C3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1753CDC5" w14:textId="1286574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0509B20C" w14:textId="46CEE8E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8" w:type="dxa"/>
            <w:vAlign w:val="center"/>
          </w:tcPr>
          <w:p w14:paraId="600021AB" w14:textId="0AC9C2E8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B84AC7" w:rsidRPr="005562CC" w14:paraId="366C64BC" w14:textId="77777777" w:rsidTr="002826FC">
        <w:trPr>
          <w:gridAfter w:val="1"/>
          <w:wAfter w:w="24" w:type="dxa"/>
          <w:trHeight w:val="278"/>
        </w:trPr>
        <w:tc>
          <w:tcPr>
            <w:tcW w:w="835" w:type="dxa"/>
            <w:vAlign w:val="center"/>
          </w:tcPr>
          <w:p w14:paraId="45874DD1" w14:textId="5063A82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S41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371A4B44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72C116AD" w14:textId="059EC5E3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48" w:type="dxa"/>
            <w:vAlign w:val="center"/>
          </w:tcPr>
          <w:p w14:paraId="748FEAD3" w14:textId="1D95C658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2" w:type="dxa"/>
            <w:vAlign w:val="center"/>
          </w:tcPr>
          <w:p w14:paraId="503083C8" w14:textId="5F24152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703C757B" w14:textId="3542776D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7" w:type="dxa"/>
            <w:gridSpan w:val="2"/>
            <w:shd w:val="clear" w:color="auto" w:fill="auto"/>
            <w:vAlign w:val="center"/>
          </w:tcPr>
          <w:p w14:paraId="0FF32308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5A73EA1D" w14:textId="78CDF313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2BE9533F" w14:textId="2F34594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312B6344" w14:textId="3299657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7" w:type="dxa"/>
            <w:vAlign w:val="center"/>
          </w:tcPr>
          <w:p w14:paraId="688BF733" w14:textId="6FCA0BF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3AE5E5F1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5C975503" w14:textId="3E18078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34A54D1A" w14:textId="294365F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448B9F55" w14:textId="3347CCE3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3B6C6542" w14:textId="4D2DC05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71966E07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48756599" w14:textId="5906B68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5AC78981" w14:textId="2DB0265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33F2FB6C" w14:textId="6801A75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0BA424BF" w14:textId="4666D63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1231DB0C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FFA7A9"/>
            <w:vAlign w:val="center"/>
          </w:tcPr>
          <w:p w14:paraId="332263F1" w14:textId="7AD68178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FFA7A9"/>
            <w:vAlign w:val="center"/>
          </w:tcPr>
          <w:p w14:paraId="4960E300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FFA7A9"/>
            <w:vAlign w:val="center"/>
          </w:tcPr>
          <w:p w14:paraId="24F157A9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FFA7A9"/>
            <w:vAlign w:val="center"/>
          </w:tcPr>
          <w:p w14:paraId="59BCAE02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4AC7" w:rsidRPr="005562CC" w14:paraId="34FE19A2" w14:textId="77777777" w:rsidTr="002826FC">
        <w:trPr>
          <w:gridAfter w:val="1"/>
          <w:wAfter w:w="24" w:type="dxa"/>
          <w:trHeight w:val="278"/>
        </w:trPr>
        <w:tc>
          <w:tcPr>
            <w:tcW w:w="835" w:type="dxa"/>
            <w:vAlign w:val="center"/>
          </w:tcPr>
          <w:p w14:paraId="77614A3F" w14:textId="04210D4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S42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7CA791B4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6A6A5DCD" w14:textId="06C63338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48" w:type="dxa"/>
            <w:vAlign w:val="center"/>
          </w:tcPr>
          <w:p w14:paraId="0D9D78B0" w14:textId="15E6CE13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2" w:type="dxa"/>
            <w:vAlign w:val="center"/>
          </w:tcPr>
          <w:p w14:paraId="6D2BAB09" w14:textId="064CF80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3F4D73D4" w14:textId="51EC6D2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7" w:type="dxa"/>
            <w:gridSpan w:val="2"/>
            <w:shd w:val="clear" w:color="auto" w:fill="auto"/>
            <w:vAlign w:val="center"/>
          </w:tcPr>
          <w:p w14:paraId="2251928D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196153BA" w14:textId="7D939895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45D5B387" w14:textId="0652E014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32551B49" w14:textId="41D77A2D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7" w:type="dxa"/>
            <w:vAlign w:val="center"/>
          </w:tcPr>
          <w:p w14:paraId="06047FD0" w14:textId="3539FA9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11F3AF18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75A7FC31" w14:textId="20B319D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4882D564" w14:textId="19AC88A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5E414541" w14:textId="648BE938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090AA5FC" w14:textId="6F39B96D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54081A73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FFA7A9"/>
            <w:vAlign w:val="center"/>
          </w:tcPr>
          <w:p w14:paraId="788E6014" w14:textId="3307F9D4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FFA7A9"/>
            <w:vAlign w:val="center"/>
          </w:tcPr>
          <w:p w14:paraId="0908CD90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FFA7A9"/>
            <w:vAlign w:val="center"/>
          </w:tcPr>
          <w:p w14:paraId="31C2CF2D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shd w:val="clear" w:color="auto" w:fill="FFA7A9"/>
            <w:vAlign w:val="center"/>
          </w:tcPr>
          <w:p w14:paraId="1992BE3A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147DA9A4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2D98787C" w14:textId="1DAD17F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4D52F67A" w14:textId="00E53ED3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02C68077" w14:textId="75A7D893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8" w:type="dxa"/>
            <w:vAlign w:val="center"/>
          </w:tcPr>
          <w:p w14:paraId="143AF60D" w14:textId="432C7AE3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B84AC7" w:rsidRPr="005562CC" w14:paraId="63FFAC56" w14:textId="77777777" w:rsidTr="0012598C">
        <w:trPr>
          <w:gridAfter w:val="1"/>
          <w:wAfter w:w="24" w:type="dxa"/>
          <w:trHeight w:val="278"/>
        </w:trPr>
        <w:tc>
          <w:tcPr>
            <w:tcW w:w="835" w:type="dxa"/>
            <w:vAlign w:val="center"/>
          </w:tcPr>
          <w:p w14:paraId="132A1C38" w14:textId="073F6CC3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S43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2C3CE6F8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518944F1" w14:textId="438DA698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48" w:type="dxa"/>
            <w:vAlign w:val="center"/>
          </w:tcPr>
          <w:p w14:paraId="1A26BF06" w14:textId="527C79E8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2" w:type="dxa"/>
            <w:vAlign w:val="center"/>
          </w:tcPr>
          <w:p w14:paraId="5B7B0B1E" w14:textId="51D2E89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1A6651BF" w14:textId="762397B3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7" w:type="dxa"/>
            <w:gridSpan w:val="2"/>
            <w:shd w:val="clear" w:color="auto" w:fill="auto"/>
            <w:vAlign w:val="center"/>
          </w:tcPr>
          <w:p w14:paraId="19BB9148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625AC9AD" w14:textId="2E6FFFF8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4FF7E204" w14:textId="346B1178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73A68A11" w14:textId="0276DD4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7" w:type="dxa"/>
            <w:vAlign w:val="center"/>
          </w:tcPr>
          <w:p w14:paraId="570BAD7A" w14:textId="0C504AD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6BD25E37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760B1289" w14:textId="4C90D89A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21D2FD38" w14:textId="0B045906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3649131A" w14:textId="667EF17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2C6EAA68" w14:textId="148B7E4A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466E3934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2C8C2914" w14:textId="55EB7ED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1810C12E" w14:textId="52C15C8C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55CFBE2D" w14:textId="44ADEE3C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1DBFB498" w14:textId="39FAFC7D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72E5EE84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5E7FE270" w14:textId="33E1A78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6B1EDDDE" w14:textId="0DBB7984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1A327F2B" w14:textId="4081F45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8" w:type="dxa"/>
            <w:vAlign w:val="center"/>
          </w:tcPr>
          <w:p w14:paraId="1E454F4B" w14:textId="5320AC1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B84AC7" w:rsidRPr="005562CC" w14:paraId="4767F3A4" w14:textId="77777777" w:rsidTr="002826FC">
        <w:trPr>
          <w:gridAfter w:val="1"/>
          <w:wAfter w:w="24" w:type="dxa"/>
          <w:trHeight w:val="278"/>
        </w:trPr>
        <w:tc>
          <w:tcPr>
            <w:tcW w:w="835" w:type="dxa"/>
            <w:vAlign w:val="center"/>
          </w:tcPr>
          <w:p w14:paraId="62835301" w14:textId="3723E45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S44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2FA6A676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63143F8D" w14:textId="3775721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48" w:type="dxa"/>
            <w:vAlign w:val="center"/>
          </w:tcPr>
          <w:p w14:paraId="1AD6FD89" w14:textId="0C5D8C4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2" w:type="dxa"/>
            <w:vAlign w:val="center"/>
          </w:tcPr>
          <w:p w14:paraId="44C9272B" w14:textId="233306B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73F07183" w14:textId="4E7FB2E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7" w:type="dxa"/>
            <w:gridSpan w:val="2"/>
            <w:shd w:val="clear" w:color="auto" w:fill="auto"/>
            <w:vAlign w:val="center"/>
          </w:tcPr>
          <w:p w14:paraId="4E3C8720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6A3FA713" w14:textId="4BC135D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26F960BE" w14:textId="0A89F6E6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48010E86" w14:textId="25149B5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7" w:type="dxa"/>
            <w:vAlign w:val="center"/>
          </w:tcPr>
          <w:p w14:paraId="6B96F8AD" w14:textId="7F5463A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2F5B15CF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19CF086D" w14:textId="00754EC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3682EF93" w14:textId="40D7FE8A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582DBA29" w14:textId="2F035B0C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6D4B95FA" w14:textId="4678A1B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3313A9F7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07C584EB" w14:textId="0D9548B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3F88F0D4" w14:textId="5F08595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038BDD78" w14:textId="5F994AF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27BC0004" w14:textId="6CB52046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59A7BBC8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FFA7A9"/>
            <w:vAlign w:val="center"/>
          </w:tcPr>
          <w:p w14:paraId="72594E80" w14:textId="79FC286C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FFA7A9"/>
            <w:vAlign w:val="center"/>
          </w:tcPr>
          <w:p w14:paraId="6725756A" w14:textId="7DE580B4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FFA7A9"/>
            <w:vAlign w:val="center"/>
          </w:tcPr>
          <w:p w14:paraId="23165986" w14:textId="243E1CD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FFA7A9"/>
            <w:vAlign w:val="center"/>
          </w:tcPr>
          <w:p w14:paraId="2B752061" w14:textId="11D14483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4AC7" w:rsidRPr="005562CC" w14:paraId="26ED73E9" w14:textId="77777777" w:rsidTr="0012598C">
        <w:trPr>
          <w:gridAfter w:val="1"/>
          <w:wAfter w:w="24" w:type="dxa"/>
          <w:trHeight w:val="278"/>
        </w:trPr>
        <w:tc>
          <w:tcPr>
            <w:tcW w:w="835" w:type="dxa"/>
            <w:vAlign w:val="center"/>
          </w:tcPr>
          <w:p w14:paraId="79FAC293" w14:textId="37ADC0EA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S45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47C7A718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2407861A" w14:textId="274CC8F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48" w:type="dxa"/>
            <w:vAlign w:val="center"/>
          </w:tcPr>
          <w:p w14:paraId="4FB0614C" w14:textId="7BDC49B3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2" w:type="dxa"/>
            <w:vAlign w:val="center"/>
          </w:tcPr>
          <w:p w14:paraId="3C916FE2" w14:textId="7794492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327E11AF" w14:textId="13FE172A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7" w:type="dxa"/>
            <w:gridSpan w:val="2"/>
            <w:shd w:val="clear" w:color="auto" w:fill="auto"/>
            <w:vAlign w:val="center"/>
          </w:tcPr>
          <w:p w14:paraId="647E9F2D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29794596" w14:textId="0318ABAC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2C6F4B42" w14:textId="69D181E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44A6EC8E" w14:textId="2298B75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7" w:type="dxa"/>
            <w:vAlign w:val="center"/>
          </w:tcPr>
          <w:p w14:paraId="52CDEBA9" w14:textId="63803BC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147EC3EC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40D697B3" w14:textId="54607BE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038677B0" w14:textId="394CD94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58AA3D41" w14:textId="2EC8A0E5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15FCC7CC" w14:textId="1CE1CD18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14A7F63A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1D89A724" w14:textId="146C2A85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44DDD53D" w14:textId="5E589A26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0D4A51BE" w14:textId="16DCBC8C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772E8B8F" w14:textId="7BA4079A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15782158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4FACED3A" w14:textId="12DBCDF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3815A2B6" w14:textId="261EEAC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310FF563" w14:textId="0B207F93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8" w:type="dxa"/>
            <w:vAlign w:val="center"/>
          </w:tcPr>
          <w:p w14:paraId="4C45A590" w14:textId="78CAEA3D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B84AC7" w:rsidRPr="005562CC" w14:paraId="4125115C" w14:textId="77777777" w:rsidTr="0012598C">
        <w:trPr>
          <w:gridAfter w:val="1"/>
          <w:wAfter w:w="24" w:type="dxa"/>
          <w:trHeight w:val="278"/>
        </w:trPr>
        <w:tc>
          <w:tcPr>
            <w:tcW w:w="835" w:type="dxa"/>
            <w:vAlign w:val="center"/>
          </w:tcPr>
          <w:p w14:paraId="7E846903" w14:textId="5FA3D03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S46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3A0C8008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38BDA136" w14:textId="51620FF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48" w:type="dxa"/>
            <w:vAlign w:val="center"/>
          </w:tcPr>
          <w:p w14:paraId="5DDE57AD" w14:textId="4D044F2A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2" w:type="dxa"/>
            <w:vAlign w:val="center"/>
          </w:tcPr>
          <w:p w14:paraId="35D6777E" w14:textId="0EC663DD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7FB2E8F9" w14:textId="15CB6D4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7" w:type="dxa"/>
            <w:gridSpan w:val="2"/>
            <w:shd w:val="clear" w:color="auto" w:fill="auto"/>
            <w:vAlign w:val="center"/>
          </w:tcPr>
          <w:p w14:paraId="6286AFF3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0DA08E3F" w14:textId="68AD7C4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637DCF0A" w14:textId="2571B5D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6C7CAFC3" w14:textId="57BF82AA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7" w:type="dxa"/>
            <w:vAlign w:val="center"/>
          </w:tcPr>
          <w:p w14:paraId="066FB2B8" w14:textId="49817AE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4A2A3ECC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0627FF75" w14:textId="5E2EF2EC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477FF156" w14:textId="5438A79A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125A552C" w14:textId="61D13A3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2E824629" w14:textId="1D85C7B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63F2075D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56CA702E" w14:textId="0A9DD49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2F3E7405" w14:textId="081E9673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09F5BF75" w14:textId="2D39F4C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33BEA49A" w14:textId="5EC4879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76CC3CBD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33BD6B28" w14:textId="3CA3E67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04C4B4C0" w14:textId="200C1C63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0956EDB7" w14:textId="0BA9B5A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8" w:type="dxa"/>
            <w:vAlign w:val="center"/>
          </w:tcPr>
          <w:p w14:paraId="66EA2F4A" w14:textId="08AB215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2826FC" w:rsidRPr="005562CC" w14:paraId="3B7DB49C" w14:textId="77777777" w:rsidTr="002826FC">
        <w:trPr>
          <w:gridAfter w:val="1"/>
          <w:wAfter w:w="24" w:type="dxa"/>
          <w:trHeight w:val="278"/>
        </w:trPr>
        <w:tc>
          <w:tcPr>
            <w:tcW w:w="835" w:type="dxa"/>
            <w:vAlign w:val="center"/>
          </w:tcPr>
          <w:p w14:paraId="4617CA57" w14:textId="42397FA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S47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5017D2B1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FFA7A9"/>
            <w:vAlign w:val="center"/>
          </w:tcPr>
          <w:p w14:paraId="19BA563B" w14:textId="0C9876F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FFA7A9"/>
            <w:vAlign w:val="center"/>
          </w:tcPr>
          <w:p w14:paraId="1C8ADB1F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  <w:shd w:val="clear" w:color="auto" w:fill="FFA7A9"/>
            <w:vAlign w:val="center"/>
          </w:tcPr>
          <w:p w14:paraId="1604E4E5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shd w:val="clear" w:color="auto" w:fill="FFA7A9"/>
            <w:vAlign w:val="center"/>
          </w:tcPr>
          <w:p w14:paraId="54CDD43F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gridSpan w:val="2"/>
            <w:shd w:val="clear" w:color="auto" w:fill="auto"/>
            <w:vAlign w:val="center"/>
          </w:tcPr>
          <w:p w14:paraId="2990F998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FFA7A9"/>
            <w:vAlign w:val="center"/>
          </w:tcPr>
          <w:p w14:paraId="7754516C" w14:textId="6418E188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FFA7A9"/>
            <w:vAlign w:val="center"/>
          </w:tcPr>
          <w:p w14:paraId="78C48295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FFA7A9"/>
            <w:vAlign w:val="center"/>
          </w:tcPr>
          <w:p w14:paraId="25D29321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7" w:type="dxa"/>
            <w:shd w:val="clear" w:color="auto" w:fill="FFA7A9"/>
            <w:vAlign w:val="center"/>
          </w:tcPr>
          <w:p w14:paraId="1A631C5A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16A4C1A7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6743677C" w14:textId="51B7E3A3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1FE5E221" w14:textId="1C828FD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5120DCE9" w14:textId="32B4608C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74C7B713" w14:textId="304C9C7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4F7AE933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2CC74B57" w14:textId="5711587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74A210C2" w14:textId="187E69C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0869DF9C" w14:textId="2370D07C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60B42455" w14:textId="3493AF2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6A88BE1F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79E2C7B6" w14:textId="144307A3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0C149478" w14:textId="2F86B59C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0C90831C" w14:textId="0CCD1D24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8" w:type="dxa"/>
            <w:vAlign w:val="center"/>
          </w:tcPr>
          <w:p w14:paraId="1F026F8A" w14:textId="21E6FB5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B84AC7" w:rsidRPr="005562CC" w14:paraId="64E81C8C" w14:textId="77777777" w:rsidTr="0012598C">
        <w:trPr>
          <w:gridAfter w:val="1"/>
          <w:wAfter w:w="24" w:type="dxa"/>
          <w:trHeight w:val="278"/>
        </w:trPr>
        <w:tc>
          <w:tcPr>
            <w:tcW w:w="835" w:type="dxa"/>
            <w:vAlign w:val="center"/>
          </w:tcPr>
          <w:p w14:paraId="60869658" w14:textId="2C38FB6A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S48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78CB0853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2642875C" w14:textId="3CFAB3A8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48" w:type="dxa"/>
            <w:vAlign w:val="center"/>
          </w:tcPr>
          <w:p w14:paraId="614FA2A5" w14:textId="1A740EDD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2" w:type="dxa"/>
            <w:vAlign w:val="center"/>
          </w:tcPr>
          <w:p w14:paraId="471F860F" w14:textId="3026F48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1F66B96E" w14:textId="0513DDFD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7" w:type="dxa"/>
            <w:gridSpan w:val="2"/>
            <w:shd w:val="clear" w:color="auto" w:fill="auto"/>
            <w:vAlign w:val="center"/>
          </w:tcPr>
          <w:p w14:paraId="32E26B5F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42E46B7B" w14:textId="39C4183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4FFC2234" w14:textId="671B852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16B8FA89" w14:textId="394C672C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7" w:type="dxa"/>
            <w:vAlign w:val="center"/>
          </w:tcPr>
          <w:p w14:paraId="517024D9" w14:textId="130750F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7D23F69D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564272D2" w14:textId="49A5EA8D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4E3BC1E6" w14:textId="57D61814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658A65B3" w14:textId="4CE8B6A5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096C795E" w14:textId="061A5B6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7BB4DD10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2178CFDC" w14:textId="395136EC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32CAF40E" w14:textId="130998CA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2F017B5A" w14:textId="4CA49F36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66E6035C" w14:textId="6596B90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679DC8F3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211BCE32" w14:textId="1AF2972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42C20B9C" w14:textId="5DF1FEA8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29444966" w14:textId="33E3A5AD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8" w:type="dxa"/>
            <w:vAlign w:val="center"/>
          </w:tcPr>
          <w:p w14:paraId="3BC08CD8" w14:textId="35458E8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B84AC7" w:rsidRPr="005562CC" w14:paraId="178D6139" w14:textId="77777777" w:rsidTr="0012598C">
        <w:trPr>
          <w:gridAfter w:val="1"/>
          <w:wAfter w:w="24" w:type="dxa"/>
          <w:trHeight w:val="278"/>
        </w:trPr>
        <w:tc>
          <w:tcPr>
            <w:tcW w:w="835" w:type="dxa"/>
            <w:vAlign w:val="center"/>
          </w:tcPr>
          <w:p w14:paraId="379C1E25" w14:textId="4909221D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S49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6A86780D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7B3D51DF" w14:textId="200B3F4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48" w:type="dxa"/>
            <w:vAlign w:val="center"/>
          </w:tcPr>
          <w:p w14:paraId="7A7ACF72" w14:textId="716AFADD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2" w:type="dxa"/>
            <w:vAlign w:val="center"/>
          </w:tcPr>
          <w:p w14:paraId="547536EF" w14:textId="617FF62C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2FC945AB" w14:textId="6637EAE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7" w:type="dxa"/>
            <w:gridSpan w:val="2"/>
            <w:shd w:val="clear" w:color="auto" w:fill="auto"/>
            <w:vAlign w:val="center"/>
          </w:tcPr>
          <w:p w14:paraId="6A3F77C5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5782789A" w14:textId="333DF07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435990B9" w14:textId="25D00B4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5E11EECF" w14:textId="431EE36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7" w:type="dxa"/>
            <w:vAlign w:val="center"/>
          </w:tcPr>
          <w:p w14:paraId="710360B9" w14:textId="1AB91BEC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3C337BD7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29A29E22" w14:textId="67B8EB9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5E993AD1" w14:textId="4B66AEB3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3772542B" w14:textId="16B3C55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3813D335" w14:textId="3C31CC7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43AC2182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6B9A6D12" w14:textId="6491AD24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1E573D0F" w14:textId="72374024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13CE231F" w14:textId="627CB774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6626185A" w14:textId="6244295D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5C2BA5F9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5E812875" w14:textId="2B32EFF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1BFA02B2" w14:textId="27C35CD5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6146399C" w14:textId="3F57AF25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8" w:type="dxa"/>
            <w:vAlign w:val="center"/>
          </w:tcPr>
          <w:p w14:paraId="5E1CF26E" w14:textId="48799AEC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2826FC" w:rsidRPr="005562CC" w14:paraId="4E18F761" w14:textId="77777777" w:rsidTr="002826FC">
        <w:trPr>
          <w:gridAfter w:val="1"/>
          <w:wAfter w:w="24" w:type="dxa"/>
          <w:trHeight w:val="278"/>
        </w:trPr>
        <w:tc>
          <w:tcPr>
            <w:tcW w:w="835" w:type="dxa"/>
            <w:vAlign w:val="center"/>
          </w:tcPr>
          <w:p w14:paraId="25D77378" w14:textId="63781C2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S50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19911974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FFA7A9"/>
            <w:vAlign w:val="center"/>
          </w:tcPr>
          <w:p w14:paraId="55757911" w14:textId="43B889F3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FFA7A9"/>
            <w:vAlign w:val="center"/>
          </w:tcPr>
          <w:p w14:paraId="16B25D0A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  <w:shd w:val="clear" w:color="auto" w:fill="FFA7A9"/>
            <w:vAlign w:val="center"/>
          </w:tcPr>
          <w:p w14:paraId="53A816A2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shd w:val="clear" w:color="auto" w:fill="FFA7A9"/>
            <w:vAlign w:val="center"/>
          </w:tcPr>
          <w:p w14:paraId="7279220F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gridSpan w:val="2"/>
            <w:shd w:val="clear" w:color="auto" w:fill="auto"/>
            <w:vAlign w:val="center"/>
          </w:tcPr>
          <w:p w14:paraId="58DEF92D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FFA7A9"/>
            <w:vAlign w:val="center"/>
          </w:tcPr>
          <w:p w14:paraId="2C1C9828" w14:textId="1FE2BFA6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FFA7A9"/>
            <w:vAlign w:val="center"/>
          </w:tcPr>
          <w:p w14:paraId="6005F000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FFA7A9"/>
            <w:vAlign w:val="center"/>
          </w:tcPr>
          <w:p w14:paraId="5ED5160D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7" w:type="dxa"/>
            <w:shd w:val="clear" w:color="auto" w:fill="FFA7A9"/>
            <w:vAlign w:val="center"/>
          </w:tcPr>
          <w:p w14:paraId="2FBBD9B3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357EFF07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FFA7A9"/>
            <w:vAlign w:val="center"/>
          </w:tcPr>
          <w:p w14:paraId="549B6DDC" w14:textId="1E22BB7A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FFA7A9"/>
            <w:vAlign w:val="center"/>
          </w:tcPr>
          <w:p w14:paraId="69D275D9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FFA7A9"/>
            <w:vAlign w:val="center"/>
          </w:tcPr>
          <w:p w14:paraId="49FFF95F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shd w:val="clear" w:color="auto" w:fill="FFA7A9"/>
            <w:vAlign w:val="center"/>
          </w:tcPr>
          <w:p w14:paraId="7C0E8ECB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1825C565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FFA7A9"/>
            <w:vAlign w:val="center"/>
          </w:tcPr>
          <w:p w14:paraId="5589076B" w14:textId="3D8E537D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FFA7A9"/>
            <w:vAlign w:val="center"/>
          </w:tcPr>
          <w:p w14:paraId="04EE6F83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FFA7A9"/>
            <w:vAlign w:val="center"/>
          </w:tcPr>
          <w:p w14:paraId="4A38ADAF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shd w:val="clear" w:color="auto" w:fill="FFA7A9"/>
            <w:vAlign w:val="center"/>
          </w:tcPr>
          <w:p w14:paraId="7B6BFC25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23914287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FFA7A9"/>
            <w:vAlign w:val="center"/>
          </w:tcPr>
          <w:p w14:paraId="78B51505" w14:textId="118B2ED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FFA7A9"/>
            <w:vAlign w:val="center"/>
          </w:tcPr>
          <w:p w14:paraId="55F44B23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FFA7A9"/>
            <w:vAlign w:val="center"/>
          </w:tcPr>
          <w:p w14:paraId="17F37454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FFA7A9"/>
            <w:vAlign w:val="center"/>
          </w:tcPr>
          <w:p w14:paraId="71C28298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4AC7" w:rsidRPr="005562CC" w14:paraId="26C88746" w14:textId="77777777" w:rsidTr="0012598C">
        <w:trPr>
          <w:gridAfter w:val="1"/>
          <w:wAfter w:w="24" w:type="dxa"/>
          <w:trHeight w:val="278"/>
        </w:trPr>
        <w:tc>
          <w:tcPr>
            <w:tcW w:w="835" w:type="dxa"/>
            <w:vAlign w:val="center"/>
          </w:tcPr>
          <w:p w14:paraId="2ED72F50" w14:textId="20C37246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S51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47C80798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103ED932" w14:textId="6E8A396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48" w:type="dxa"/>
            <w:vAlign w:val="center"/>
          </w:tcPr>
          <w:p w14:paraId="561F116E" w14:textId="6709EBC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2" w:type="dxa"/>
            <w:vAlign w:val="center"/>
          </w:tcPr>
          <w:p w14:paraId="00EC80A2" w14:textId="3151D6C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0C0F67E6" w14:textId="331A682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7" w:type="dxa"/>
            <w:gridSpan w:val="2"/>
            <w:shd w:val="clear" w:color="auto" w:fill="auto"/>
            <w:vAlign w:val="center"/>
          </w:tcPr>
          <w:p w14:paraId="091B3469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46119A01" w14:textId="7D0A243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2C4DE73A" w14:textId="5DC6CF78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43AC698C" w14:textId="2F12219C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7" w:type="dxa"/>
            <w:vAlign w:val="center"/>
          </w:tcPr>
          <w:p w14:paraId="4859F2A8" w14:textId="65A0308A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024B3187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3DBEE5DB" w14:textId="640A82DD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5F84DFB1" w14:textId="27EC4AC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0786810A" w14:textId="629F4CC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4E111A26" w14:textId="46007876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68BF11C8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01250285" w14:textId="7C126524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03DE4C36" w14:textId="07B0DF9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021E6753" w14:textId="3BDD077A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636E807F" w14:textId="71C56826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47A9E902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2144828D" w14:textId="16B20D03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5C511E48" w14:textId="3115DAA5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2F039FCD" w14:textId="46BB7458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8" w:type="dxa"/>
            <w:vAlign w:val="center"/>
          </w:tcPr>
          <w:p w14:paraId="391647AD" w14:textId="0BC18D5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B84AC7" w:rsidRPr="005562CC" w14:paraId="2E85DDD8" w14:textId="77777777" w:rsidTr="002826FC">
        <w:trPr>
          <w:gridAfter w:val="1"/>
          <w:wAfter w:w="24" w:type="dxa"/>
          <w:trHeight w:val="278"/>
        </w:trPr>
        <w:tc>
          <w:tcPr>
            <w:tcW w:w="835" w:type="dxa"/>
            <w:vAlign w:val="center"/>
          </w:tcPr>
          <w:p w14:paraId="75FA5095" w14:textId="429C8B0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S52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02221881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1EF26143" w14:textId="5FD82576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48" w:type="dxa"/>
            <w:vAlign w:val="center"/>
          </w:tcPr>
          <w:p w14:paraId="538A0801" w14:textId="02A7644D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2" w:type="dxa"/>
            <w:vAlign w:val="center"/>
          </w:tcPr>
          <w:p w14:paraId="7161DED5" w14:textId="2BAA728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52AE94BA" w14:textId="171B721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7" w:type="dxa"/>
            <w:gridSpan w:val="2"/>
            <w:shd w:val="clear" w:color="auto" w:fill="auto"/>
            <w:vAlign w:val="center"/>
          </w:tcPr>
          <w:p w14:paraId="34C40BA9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FFA7A9"/>
            <w:vAlign w:val="center"/>
          </w:tcPr>
          <w:p w14:paraId="0E8C8D73" w14:textId="73B6541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FFA7A9"/>
            <w:vAlign w:val="center"/>
          </w:tcPr>
          <w:p w14:paraId="411B1B24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FFA7A9"/>
            <w:vAlign w:val="center"/>
          </w:tcPr>
          <w:p w14:paraId="47ED0DEB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7" w:type="dxa"/>
            <w:shd w:val="clear" w:color="auto" w:fill="FFA7A9"/>
            <w:vAlign w:val="center"/>
          </w:tcPr>
          <w:p w14:paraId="6C3BC20A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3A8D38E0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4B8FF963" w14:textId="19B7C856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6D5F1943" w14:textId="2EFCBA8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7459186C" w14:textId="1451E35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190AD575" w14:textId="1B1A2235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568A41D6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4FABA479" w14:textId="051A21A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06D18DED" w14:textId="277F70EA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303E7A04" w14:textId="2974A4F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67DBB8C7" w14:textId="3D396B3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6D1A40F1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734C9583" w14:textId="5C5CBF0D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5C10C005" w14:textId="2E71B79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09A35C5B" w14:textId="206B3F6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8" w:type="dxa"/>
            <w:vAlign w:val="center"/>
          </w:tcPr>
          <w:p w14:paraId="5B1ACF0C" w14:textId="1B572E1A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B84AC7" w:rsidRPr="005562CC" w14:paraId="6A4581D1" w14:textId="77777777" w:rsidTr="0012598C">
        <w:trPr>
          <w:gridAfter w:val="1"/>
          <w:wAfter w:w="24" w:type="dxa"/>
          <w:trHeight w:val="278"/>
        </w:trPr>
        <w:tc>
          <w:tcPr>
            <w:tcW w:w="835" w:type="dxa"/>
            <w:vAlign w:val="center"/>
          </w:tcPr>
          <w:p w14:paraId="609C832E" w14:textId="411D8DC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S53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79F33E0C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6F616223" w14:textId="7112D145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48" w:type="dxa"/>
            <w:vAlign w:val="center"/>
          </w:tcPr>
          <w:p w14:paraId="05FEBE2C" w14:textId="6ABF8F2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2" w:type="dxa"/>
            <w:vAlign w:val="center"/>
          </w:tcPr>
          <w:p w14:paraId="18D24F5D" w14:textId="44F983A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573B7129" w14:textId="12F4EFB4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7" w:type="dxa"/>
            <w:gridSpan w:val="2"/>
            <w:shd w:val="clear" w:color="auto" w:fill="auto"/>
            <w:vAlign w:val="center"/>
          </w:tcPr>
          <w:p w14:paraId="7DE7F6EB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1E710B96" w14:textId="6000130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71D63D3A" w14:textId="774F7C76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42F7BBB4" w14:textId="3F66AD0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7" w:type="dxa"/>
            <w:vAlign w:val="center"/>
          </w:tcPr>
          <w:p w14:paraId="34E8B5F1" w14:textId="6109EB65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634ED82A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5E98B850" w14:textId="56CBCB9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23E3C622" w14:textId="308CED3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7434BD7F" w14:textId="248A263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2656A55A" w14:textId="549F0ED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28E64D8B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65123D0B" w14:textId="110C88BC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07BCB68D" w14:textId="5F1B838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6DB3F3BF" w14:textId="7AEA7DA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2B9ACCE4" w14:textId="5ED42A06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10C12BB9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6CB30CE2" w14:textId="233A5AFC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2C0233F0" w14:textId="5B9E13C5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6B8F3F26" w14:textId="4D6CB17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8" w:type="dxa"/>
            <w:vAlign w:val="center"/>
          </w:tcPr>
          <w:p w14:paraId="71768126" w14:textId="7A904E78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B84AC7" w:rsidRPr="005562CC" w14:paraId="678AE95F" w14:textId="77777777" w:rsidTr="0012598C">
        <w:trPr>
          <w:gridAfter w:val="1"/>
          <w:wAfter w:w="24" w:type="dxa"/>
          <w:trHeight w:val="278"/>
        </w:trPr>
        <w:tc>
          <w:tcPr>
            <w:tcW w:w="835" w:type="dxa"/>
            <w:vAlign w:val="center"/>
          </w:tcPr>
          <w:p w14:paraId="0792283D" w14:textId="72DAC9A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S54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3A581B5E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0D1E6290" w14:textId="03A05E8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48" w:type="dxa"/>
            <w:vAlign w:val="center"/>
          </w:tcPr>
          <w:p w14:paraId="61B7DCD7" w14:textId="51E29E76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2" w:type="dxa"/>
            <w:vAlign w:val="center"/>
          </w:tcPr>
          <w:p w14:paraId="65A01C97" w14:textId="333BB3B8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4A75A9B1" w14:textId="599C9A94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7" w:type="dxa"/>
            <w:gridSpan w:val="2"/>
            <w:shd w:val="clear" w:color="auto" w:fill="auto"/>
            <w:vAlign w:val="center"/>
          </w:tcPr>
          <w:p w14:paraId="4A07B4B8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1EFBC72A" w14:textId="46F898B8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3C146442" w14:textId="6B6BE975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7557152F" w14:textId="3A27AA5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7" w:type="dxa"/>
            <w:vAlign w:val="center"/>
          </w:tcPr>
          <w:p w14:paraId="28D4AAC8" w14:textId="49A270D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24631A63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01A87421" w14:textId="62C7C1C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367BD5AE" w14:textId="2976245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47C136D3" w14:textId="62E7ED2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5A610DF3" w14:textId="750921CC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0B87EEEB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58610030" w14:textId="26399EA5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1C511445" w14:textId="3D9250BA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6D8364F1" w14:textId="10E3B0FC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64C4757F" w14:textId="0C5D15BA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542814A6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5FDC8464" w14:textId="5DB7183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29CFE8D1" w14:textId="5A69519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28235067" w14:textId="5DE18BB5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8" w:type="dxa"/>
            <w:vAlign w:val="center"/>
          </w:tcPr>
          <w:p w14:paraId="6DD034EA" w14:textId="0D1F463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B84AC7" w:rsidRPr="005562CC" w14:paraId="4148E1A4" w14:textId="77777777" w:rsidTr="0012598C">
        <w:trPr>
          <w:gridAfter w:val="1"/>
          <w:wAfter w:w="24" w:type="dxa"/>
          <w:trHeight w:val="278"/>
        </w:trPr>
        <w:tc>
          <w:tcPr>
            <w:tcW w:w="835" w:type="dxa"/>
            <w:vAlign w:val="center"/>
          </w:tcPr>
          <w:p w14:paraId="5727BECC" w14:textId="745807C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S55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7377E2BE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2ACF776B" w14:textId="611EBE5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48" w:type="dxa"/>
            <w:vAlign w:val="center"/>
          </w:tcPr>
          <w:p w14:paraId="74251F81" w14:textId="7DE5EB8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2" w:type="dxa"/>
            <w:vAlign w:val="center"/>
          </w:tcPr>
          <w:p w14:paraId="4F369DAF" w14:textId="146A79D4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7D4C2C4B" w14:textId="67E2FB3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7" w:type="dxa"/>
            <w:gridSpan w:val="2"/>
            <w:shd w:val="clear" w:color="auto" w:fill="auto"/>
            <w:vAlign w:val="center"/>
          </w:tcPr>
          <w:p w14:paraId="12D791E2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6E4C44C3" w14:textId="24ACC393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7EF6CF11" w14:textId="25E82CC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5D72C479" w14:textId="1EBDC5F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7" w:type="dxa"/>
            <w:vAlign w:val="center"/>
          </w:tcPr>
          <w:p w14:paraId="16E83532" w14:textId="77D0ED48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2E7B5872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654D6D78" w14:textId="08F808E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666D782C" w14:textId="345CD5A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10A81930" w14:textId="7681083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1BDAFAD1" w14:textId="7A628B3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155658C3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3AD4D621" w14:textId="78E57214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12277E4B" w14:textId="312FB24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1024AF9B" w14:textId="0A097F4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6A71952A" w14:textId="6A17497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27E67FE2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22744D84" w14:textId="20AD0005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62CE91F3" w14:textId="156B223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29C1FEAE" w14:textId="30B9784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8" w:type="dxa"/>
            <w:vAlign w:val="center"/>
          </w:tcPr>
          <w:p w14:paraId="1254262A" w14:textId="03D444D5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B84AC7" w:rsidRPr="005562CC" w14:paraId="32B1FA05" w14:textId="77777777" w:rsidTr="0012598C">
        <w:trPr>
          <w:gridAfter w:val="1"/>
          <w:wAfter w:w="24" w:type="dxa"/>
          <w:trHeight w:val="278"/>
        </w:trPr>
        <w:tc>
          <w:tcPr>
            <w:tcW w:w="835" w:type="dxa"/>
            <w:vAlign w:val="center"/>
          </w:tcPr>
          <w:p w14:paraId="240515E4" w14:textId="21C9003A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S56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69D4CCB7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72257FFA" w14:textId="5942918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48" w:type="dxa"/>
            <w:vAlign w:val="center"/>
          </w:tcPr>
          <w:p w14:paraId="23AB83D9" w14:textId="788AACD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2" w:type="dxa"/>
            <w:vAlign w:val="center"/>
          </w:tcPr>
          <w:p w14:paraId="05EDD036" w14:textId="53D087A4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0F5959D3" w14:textId="09CC4E3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7" w:type="dxa"/>
            <w:gridSpan w:val="2"/>
            <w:shd w:val="clear" w:color="auto" w:fill="auto"/>
            <w:vAlign w:val="center"/>
          </w:tcPr>
          <w:p w14:paraId="03A8338A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71D79B96" w14:textId="73043668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7778C293" w14:textId="570BCC0D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6ECD6F9F" w14:textId="715F39DD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7" w:type="dxa"/>
            <w:vAlign w:val="center"/>
          </w:tcPr>
          <w:p w14:paraId="5A400818" w14:textId="252BCDE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1B40D14F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658358C2" w14:textId="4CFCD9EA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7AF0F4B9" w14:textId="687D3C6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08E94CC7" w14:textId="4F242DA5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79333399" w14:textId="3182A8D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5BBCB679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3C4F7576" w14:textId="2C97EF1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4F59F387" w14:textId="0DD65AC8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48E05CB5" w14:textId="296578F4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62515D59" w14:textId="1A6A9D0C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270DEF65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6677181D" w14:textId="50C4C03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01E50940" w14:textId="4A0B3E3D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4AA08144" w14:textId="5648B168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8" w:type="dxa"/>
            <w:vAlign w:val="center"/>
          </w:tcPr>
          <w:p w14:paraId="0A8BDD35" w14:textId="016144F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B84AC7" w:rsidRPr="005562CC" w14:paraId="4099E180" w14:textId="77777777" w:rsidTr="0012598C">
        <w:trPr>
          <w:gridAfter w:val="1"/>
          <w:wAfter w:w="24" w:type="dxa"/>
          <w:trHeight w:val="278"/>
        </w:trPr>
        <w:tc>
          <w:tcPr>
            <w:tcW w:w="835" w:type="dxa"/>
            <w:vAlign w:val="center"/>
          </w:tcPr>
          <w:p w14:paraId="70D15B65" w14:textId="78D63B43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57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5C723711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2AAC19C5" w14:textId="23BE73E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48" w:type="dxa"/>
            <w:vAlign w:val="center"/>
          </w:tcPr>
          <w:p w14:paraId="27655995" w14:textId="7B163A93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2" w:type="dxa"/>
            <w:vAlign w:val="center"/>
          </w:tcPr>
          <w:p w14:paraId="762A79C0" w14:textId="01F07F5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568DA5AC" w14:textId="7DE24B2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7" w:type="dxa"/>
            <w:gridSpan w:val="2"/>
            <w:shd w:val="clear" w:color="auto" w:fill="auto"/>
            <w:vAlign w:val="center"/>
          </w:tcPr>
          <w:p w14:paraId="02A6CE44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1319991E" w14:textId="66CDDD1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5813E160" w14:textId="7A9FFA2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0DB9F2AD" w14:textId="6D3BBD88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7" w:type="dxa"/>
            <w:vAlign w:val="center"/>
          </w:tcPr>
          <w:p w14:paraId="319F7F4F" w14:textId="1C87F72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474BC3C7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4EE3D6D6" w14:textId="20AA7B6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15B5A11E" w14:textId="278372B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73F2B969" w14:textId="39F7F7D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41BFF638" w14:textId="7C9462C5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35341662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7C558C98" w14:textId="71B12DB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78FFA3A5" w14:textId="7365651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0235D7AC" w14:textId="34DDE32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669F9628" w14:textId="0717930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5C48F1EB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135070FA" w14:textId="5CA5B62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100AD547" w14:textId="2C5F89D8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0AA4CFF3" w14:textId="3DCACCA8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8" w:type="dxa"/>
            <w:vAlign w:val="center"/>
          </w:tcPr>
          <w:p w14:paraId="6FCA57DE" w14:textId="0BA0A52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B84AC7" w:rsidRPr="005562CC" w14:paraId="25A60AE9" w14:textId="77777777" w:rsidTr="0012598C">
        <w:trPr>
          <w:gridAfter w:val="1"/>
          <w:wAfter w:w="24" w:type="dxa"/>
          <w:trHeight w:val="278"/>
        </w:trPr>
        <w:tc>
          <w:tcPr>
            <w:tcW w:w="835" w:type="dxa"/>
            <w:vAlign w:val="center"/>
          </w:tcPr>
          <w:p w14:paraId="6A6CBD18" w14:textId="42C11F1A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S58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2E58D6DA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689F3A80" w14:textId="24B77D9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48" w:type="dxa"/>
            <w:vAlign w:val="center"/>
          </w:tcPr>
          <w:p w14:paraId="3F943936" w14:textId="1ED224B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2" w:type="dxa"/>
            <w:vAlign w:val="center"/>
          </w:tcPr>
          <w:p w14:paraId="346397FF" w14:textId="0250E6A6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6BCAE122" w14:textId="6D6A24E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7" w:type="dxa"/>
            <w:gridSpan w:val="2"/>
            <w:shd w:val="clear" w:color="auto" w:fill="auto"/>
            <w:vAlign w:val="center"/>
          </w:tcPr>
          <w:p w14:paraId="4298676C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612BCAD6" w14:textId="5443A83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68116CC0" w14:textId="664D2F9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7F85E8FF" w14:textId="27E2FA2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7" w:type="dxa"/>
            <w:vAlign w:val="center"/>
          </w:tcPr>
          <w:p w14:paraId="4F488A61" w14:textId="27218F4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356542D6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2CF17BF0" w14:textId="40A28215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472C71B7" w14:textId="78D3D56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0F1356EB" w14:textId="78ECF32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73FA3C40" w14:textId="639E2CE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2B397286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61E65D02" w14:textId="2A4B70F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5D8AF602" w14:textId="13E4640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370C943A" w14:textId="3F60706A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789F4551" w14:textId="2E7039D4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3E965485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113322E0" w14:textId="7575ADB8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71CD94F5" w14:textId="6837FB95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76D873EF" w14:textId="281A15C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8" w:type="dxa"/>
            <w:vAlign w:val="center"/>
          </w:tcPr>
          <w:p w14:paraId="68E49E9E" w14:textId="2CECC40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B84AC7" w:rsidRPr="005562CC" w14:paraId="06A6C705" w14:textId="77777777" w:rsidTr="0012598C">
        <w:trPr>
          <w:gridAfter w:val="1"/>
          <w:wAfter w:w="24" w:type="dxa"/>
          <w:trHeight w:val="278"/>
        </w:trPr>
        <w:tc>
          <w:tcPr>
            <w:tcW w:w="835" w:type="dxa"/>
            <w:vAlign w:val="center"/>
          </w:tcPr>
          <w:p w14:paraId="6DFD5B9E" w14:textId="66299A4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S59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606C9DEE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2BB0A779" w14:textId="2137455C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48" w:type="dxa"/>
            <w:vAlign w:val="center"/>
          </w:tcPr>
          <w:p w14:paraId="3315962A" w14:textId="7ED68DE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2" w:type="dxa"/>
            <w:vAlign w:val="center"/>
          </w:tcPr>
          <w:p w14:paraId="5E2E8E7D" w14:textId="74AD25D3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3B1D4B52" w14:textId="1C17B1C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7" w:type="dxa"/>
            <w:gridSpan w:val="2"/>
            <w:shd w:val="clear" w:color="auto" w:fill="auto"/>
            <w:vAlign w:val="center"/>
          </w:tcPr>
          <w:p w14:paraId="6CC51621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6DDF5091" w14:textId="6BC4823C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2B22CB54" w14:textId="00D183B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70DF2AB5" w14:textId="545A560D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7" w:type="dxa"/>
            <w:vAlign w:val="center"/>
          </w:tcPr>
          <w:p w14:paraId="3C764FC0" w14:textId="393FD50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0EA5F86E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21DE451B" w14:textId="08C1D21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670DD3CE" w14:textId="71ADC55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18836C1E" w14:textId="353A55B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04D76C0E" w14:textId="462CA3C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3C2C2BFA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57590E8E" w14:textId="55EB3A66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0E9043A4" w14:textId="30C1074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4F7FAD30" w14:textId="4CA7EE25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7023F6A2" w14:textId="676E352C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1E4D3C80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2EB989C8" w14:textId="283542B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1EE78AE9" w14:textId="177BA985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33C8CA89" w14:textId="225AD95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8" w:type="dxa"/>
            <w:vAlign w:val="center"/>
          </w:tcPr>
          <w:p w14:paraId="390EC4F5" w14:textId="153D91B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B84AC7" w:rsidRPr="005562CC" w14:paraId="1F84EA0B" w14:textId="77777777" w:rsidTr="0012598C">
        <w:trPr>
          <w:gridAfter w:val="1"/>
          <w:wAfter w:w="24" w:type="dxa"/>
          <w:trHeight w:val="278"/>
        </w:trPr>
        <w:tc>
          <w:tcPr>
            <w:tcW w:w="835" w:type="dxa"/>
            <w:vAlign w:val="center"/>
          </w:tcPr>
          <w:p w14:paraId="472DC064" w14:textId="15F2D13C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S60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3B494910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413A914C" w14:textId="41F3A68D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48" w:type="dxa"/>
            <w:vAlign w:val="center"/>
          </w:tcPr>
          <w:p w14:paraId="7EE4E9B2" w14:textId="080F2E44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2" w:type="dxa"/>
            <w:vAlign w:val="center"/>
          </w:tcPr>
          <w:p w14:paraId="2EE650BE" w14:textId="31911758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54B46542" w14:textId="540BE7B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7" w:type="dxa"/>
            <w:gridSpan w:val="2"/>
            <w:shd w:val="clear" w:color="auto" w:fill="auto"/>
            <w:vAlign w:val="center"/>
          </w:tcPr>
          <w:p w14:paraId="6AB56E3D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279D85D2" w14:textId="5FEEE433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612391E5" w14:textId="00B5AA7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2CA0D868" w14:textId="28A4117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7" w:type="dxa"/>
            <w:vAlign w:val="center"/>
          </w:tcPr>
          <w:p w14:paraId="319ADBEF" w14:textId="60DD6276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59A0AACA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1CF4249C" w14:textId="1038444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5D2D44C5" w14:textId="3278E2BD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2CB41A13" w14:textId="19F77998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145922F2" w14:textId="39931228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64B6ECAF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3A9E61CD" w14:textId="059FF64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691ABEAD" w14:textId="78400FB8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4211DE72" w14:textId="6167D549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428F8EF6" w14:textId="09FAC928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481F7ED5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186C3B27" w14:textId="1416C20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vAlign w:val="center"/>
          </w:tcPr>
          <w:p w14:paraId="0B25FB19" w14:textId="7E23114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vAlign w:val="center"/>
          </w:tcPr>
          <w:p w14:paraId="4B1E9CD6" w14:textId="124FAA1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8" w:type="dxa"/>
            <w:vAlign w:val="center"/>
          </w:tcPr>
          <w:p w14:paraId="7073A4C4" w14:textId="760B22D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A633B4" w:rsidRPr="005562CC" w14:paraId="4FCAB13C" w14:textId="77777777" w:rsidTr="00A633B4">
        <w:trPr>
          <w:gridAfter w:val="1"/>
          <w:wAfter w:w="24" w:type="dxa"/>
          <w:trHeight w:val="278"/>
        </w:trPr>
        <w:tc>
          <w:tcPr>
            <w:tcW w:w="835" w:type="dxa"/>
            <w:vAlign w:val="center"/>
          </w:tcPr>
          <w:p w14:paraId="49135EC5" w14:textId="6240A9DC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S61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503FBA70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07277CF1" w14:textId="0584BC7D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48" w:type="dxa"/>
            <w:vAlign w:val="center"/>
          </w:tcPr>
          <w:p w14:paraId="10F0E712" w14:textId="496E9BAD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2" w:type="dxa"/>
            <w:vAlign w:val="center"/>
          </w:tcPr>
          <w:p w14:paraId="04DD55E4" w14:textId="26395B5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vAlign w:val="center"/>
          </w:tcPr>
          <w:p w14:paraId="3A34AFB8" w14:textId="67C67D06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7" w:type="dxa"/>
            <w:gridSpan w:val="2"/>
            <w:shd w:val="clear" w:color="auto" w:fill="auto"/>
            <w:vAlign w:val="center"/>
          </w:tcPr>
          <w:p w14:paraId="04757E02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FFA7A9"/>
            <w:vAlign w:val="center"/>
          </w:tcPr>
          <w:p w14:paraId="1245FFE9" w14:textId="4D5301B6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FFA7A9"/>
            <w:vAlign w:val="center"/>
          </w:tcPr>
          <w:p w14:paraId="22774DDC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FFA7A9"/>
            <w:vAlign w:val="center"/>
          </w:tcPr>
          <w:p w14:paraId="55F2BDF2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7" w:type="dxa"/>
            <w:shd w:val="clear" w:color="auto" w:fill="FFA7A9"/>
            <w:vAlign w:val="center"/>
          </w:tcPr>
          <w:p w14:paraId="5C6DE2A0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35E0F846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FFA7A9"/>
            <w:vAlign w:val="center"/>
          </w:tcPr>
          <w:p w14:paraId="7E9BFBAC" w14:textId="03C4F468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FFA7A9"/>
            <w:vAlign w:val="center"/>
          </w:tcPr>
          <w:p w14:paraId="4112F6BC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FFA7A9"/>
            <w:vAlign w:val="center"/>
          </w:tcPr>
          <w:p w14:paraId="0F9070E1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shd w:val="clear" w:color="auto" w:fill="FFA7A9"/>
            <w:vAlign w:val="center"/>
          </w:tcPr>
          <w:p w14:paraId="33470E67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7C0F83BE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FFA7A9"/>
            <w:vAlign w:val="center"/>
          </w:tcPr>
          <w:p w14:paraId="480054C4" w14:textId="58A2E3F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FFA7A9"/>
            <w:vAlign w:val="center"/>
          </w:tcPr>
          <w:p w14:paraId="4FC0CAC1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FFA7A9"/>
            <w:vAlign w:val="center"/>
          </w:tcPr>
          <w:p w14:paraId="322F2901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shd w:val="clear" w:color="auto" w:fill="FFA7A9"/>
            <w:vAlign w:val="center"/>
          </w:tcPr>
          <w:p w14:paraId="5644CB80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14:paraId="037BE7D4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FFA7A9"/>
            <w:vAlign w:val="center"/>
          </w:tcPr>
          <w:p w14:paraId="283FD9EC" w14:textId="7B5192DB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FFA7A9"/>
            <w:vAlign w:val="center"/>
          </w:tcPr>
          <w:p w14:paraId="34980635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FFA7A9"/>
            <w:vAlign w:val="center"/>
          </w:tcPr>
          <w:p w14:paraId="4732E011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FFA7A9"/>
            <w:vAlign w:val="center"/>
          </w:tcPr>
          <w:p w14:paraId="05CACA97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4AC7" w:rsidRPr="005562CC" w14:paraId="6C4B640B" w14:textId="77777777" w:rsidTr="00004053">
        <w:trPr>
          <w:gridAfter w:val="1"/>
          <w:wAfter w:w="24" w:type="dxa"/>
          <w:trHeight w:val="278"/>
        </w:trPr>
        <w:tc>
          <w:tcPr>
            <w:tcW w:w="835" w:type="dxa"/>
            <w:tcBorders>
              <w:bottom w:val="double" w:sz="4" w:space="0" w:color="auto"/>
            </w:tcBorders>
            <w:vAlign w:val="center"/>
          </w:tcPr>
          <w:p w14:paraId="2DFE3559" w14:textId="3A96E393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S62</w:t>
            </w:r>
          </w:p>
        </w:tc>
        <w:tc>
          <w:tcPr>
            <w:tcW w:w="245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D8E64C3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tcBorders>
              <w:bottom w:val="double" w:sz="4" w:space="0" w:color="auto"/>
            </w:tcBorders>
            <w:vAlign w:val="center"/>
          </w:tcPr>
          <w:p w14:paraId="0C51560D" w14:textId="37E028EA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48" w:type="dxa"/>
            <w:tcBorders>
              <w:bottom w:val="double" w:sz="4" w:space="0" w:color="auto"/>
            </w:tcBorders>
            <w:vAlign w:val="center"/>
          </w:tcPr>
          <w:p w14:paraId="275EE579" w14:textId="335725CC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2" w:type="dxa"/>
            <w:tcBorders>
              <w:bottom w:val="double" w:sz="4" w:space="0" w:color="auto"/>
            </w:tcBorders>
            <w:vAlign w:val="center"/>
          </w:tcPr>
          <w:p w14:paraId="7E9627FF" w14:textId="0172FB2C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tcBorders>
              <w:bottom w:val="double" w:sz="4" w:space="0" w:color="auto"/>
            </w:tcBorders>
            <w:vAlign w:val="center"/>
          </w:tcPr>
          <w:p w14:paraId="6189680E" w14:textId="44B74BE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7" w:type="dxa"/>
            <w:gridSpan w:val="2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EF954B5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tcBorders>
              <w:bottom w:val="double" w:sz="4" w:space="0" w:color="auto"/>
            </w:tcBorders>
            <w:vAlign w:val="center"/>
          </w:tcPr>
          <w:p w14:paraId="6F69DC31" w14:textId="2A6FD2DE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tcBorders>
              <w:bottom w:val="double" w:sz="4" w:space="0" w:color="auto"/>
            </w:tcBorders>
            <w:vAlign w:val="center"/>
          </w:tcPr>
          <w:p w14:paraId="4B312E59" w14:textId="4D04E30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tcBorders>
              <w:bottom w:val="double" w:sz="4" w:space="0" w:color="auto"/>
            </w:tcBorders>
            <w:vAlign w:val="center"/>
          </w:tcPr>
          <w:p w14:paraId="38CBF190" w14:textId="4F866CD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7" w:type="dxa"/>
            <w:tcBorders>
              <w:bottom w:val="double" w:sz="4" w:space="0" w:color="auto"/>
            </w:tcBorders>
            <w:vAlign w:val="center"/>
          </w:tcPr>
          <w:p w14:paraId="02FEE401" w14:textId="73096FA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53455D9F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tcBorders>
              <w:bottom w:val="double" w:sz="4" w:space="0" w:color="auto"/>
            </w:tcBorders>
            <w:vAlign w:val="center"/>
          </w:tcPr>
          <w:p w14:paraId="077DA0CE" w14:textId="12A15BA4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tcBorders>
              <w:bottom w:val="double" w:sz="4" w:space="0" w:color="auto"/>
            </w:tcBorders>
            <w:vAlign w:val="center"/>
          </w:tcPr>
          <w:p w14:paraId="798EB947" w14:textId="06F09980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tcBorders>
              <w:bottom w:val="double" w:sz="4" w:space="0" w:color="auto"/>
            </w:tcBorders>
            <w:vAlign w:val="center"/>
          </w:tcPr>
          <w:p w14:paraId="7366E3B3" w14:textId="573D748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tcBorders>
              <w:bottom w:val="double" w:sz="4" w:space="0" w:color="auto"/>
            </w:tcBorders>
            <w:vAlign w:val="center"/>
          </w:tcPr>
          <w:p w14:paraId="4D3A31F4" w14:textId="6BAB4AC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771F04E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tcBorders>
              <w:bottom w:val="double" w:sz="4" w:space="0" w:color="auto"/>
            </w:tcBorders>
            <w:vAlign w:val="center"/>
          </w:tcPr>
          <w:p w14:paraId="4C9B3515" w14:textId="7A3DFF24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tcBorders>
              <w:bottom w:val="double" w:sz="4" w:space="0" w:color="auto"/>
            </w:tcBorders>
            <w:vAlign w:val="center"/>
          </w:tcPr>
          <w:p w14:paraId="79503F7E" w14:textId="6B259EE5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tcBorders>
              <w:bottom w:val="double" w:sz="4" w:space="0" w:color="auto"/>
            </w:tcBorders>
            <w:vAlign w:val="center"/>
          </w:tcPr>
          <w:p w14:paraId="16A0AEF3" w14:textId="1D4DA56A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tcBorders>
              <w:bottom w:val="double" w:sz="4" w:space="0" w:color="auto"/>
            </w:tcBorders>
            <w:vAlign w:val="center"/>
          </w:tcPr>
          <w:p w14:paraId="2D646297" w14:textId="46CF8E7A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6" w:type="dxa"/>
            <w:gridSpan w:val="2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318A861" w14:textId="77777777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tcBorders>
              <w:bottom w:val="double" w:sz="4" w:space="0" w:color="auto"/>
            </w:tcBorders>
            <w:vAlign w:val="center"/>
          </w:tcPr>
          <w:p w14:paraId="7F270B2D" w14:textId="437964B1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2" w:type="dxa"/>
            <w:tcBorders>
              <w:bottom w:val="double" w:sz="4" w:space="0" w:color="auto"/>
            </w:tcBorders>
            <w:vAlign w:val="center"/>
          </w:tcPr>
          <w:p w14:paraId="17E4B2C3" w14:textId="3F2AF682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1" w:type="dxa"/>
            <w:tcBorders>
              <w:bottom w:val="double" w:sz="4" w:space="0" w:color="auto"/>
            </w:tcBorders>
            <w:vAlign w:val="center"/>
          </w:tcPr>
          <w:p w14:paraId="3BAAAE98" w14:textId="6E3FA8F3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8" w:type="dxa"/>
            <w:tcBorders>
              <w:bottom w:val="double" w:sz="4" w:space="0" w:color="auto"/>
            </w:tcBorders>
            <w:vAlign w:val="center"/>
          </w:tcPr>
          <w:p w14:paraId="1DF8C933" w14:textId="1B41564F" w:rsidR="00B84AC7" w:rsidRPr="005562CC" w:rsidRDefault="00B84AC7" w:rsidP="0055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2C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004053" w:rsidRPr="00004053" w14:paraId="4213C81F" w14:textId="77777777" w:rsidTr="00004053">
        <w:trPr>
          <w:gridAfter w:val="1"/>
          <w:wAfter w:w="24" w:type="dxa"/>
          <w:trHeight w:val="278"/>
        </w:trPr>
        <w:tc>
          <w:tcPr>
            <w:tcW w:w="15341" w:type="dxa"/>
            <w:gridSpan w:val="30"/>
            <w:tcBorders>
              <w:top w:val="double" w:sz="4" w:space="0" w:color="auto"/>
            </w:tcBorders>
            <w:vAlign w:val="center"/>
          </w:tcPr>
          <w:p w14:paraId="1A6F7CCF" w14:textId="5EDEA3A7" w:rsidR="00004053" w:rsidRPr="00004053" w:rsidRDefault="00004053" w:rsidP="000040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op – preoperative, vGRF – vertical ground reaction force, KFA – knee flexion angle, KEM – knee extension moment, KAM – knee adduction moment</w:t>
            </w:r>
          </w:p>
        </w:tc>
      </w:tr>
    </w:tbl>
    <w:p w14:paraId="02FA68F5" w14:textId="77777777" w:rsidR="00D53BF7" w:rsidRPr="005562CC" w:rsidRDefault="00D53BF7" w:rsidP="00E96B65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D53BF7" w:rsidRPr="005562CC" w:rsidSect="00E11363">
      <w:headerReference w:type="default" r:id="rId7"/>
      <w:footerReference w:type="default" r:id="rId8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0C8DB3" w14:textId="77777777" w:rsidR="00556D00" w:rsidRDefault="00556D00" w:rsidP="00283A67">
      <w:pPr>
        <w:spacing w:after="0" w:line="240" w:lineRule="auto"/>
      </w:pPr>
      <w:r>
        <w:separator/>
      </w:r>
    </w:p>
  </w:endnote>
  <w:endnote w:type="continuationSeparator" w:id="0">
    <w:p w14:paraId="3E21D22F" w14:textId="77777777" w:rsidR="00556D00" w:rsidRDefault="00556D00" w:rsidP="00283A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Times New Roman" w:hAnsi="Times New Roman" w:cs="Times New Roman"/>
      </w:rPr>
      <w:id w:val="-40375939"/>
      <w:docPartObj>
        <w:docPartGallery w:val="Page Numbers (Bottom of Page)"/>
        <w:docPartUnique/>
      </w:docPartObj>
    </w:sdtPr>
    <w:sdtContent>
      <w:p w14:paraId="305DCFF6" w14:textId="058FF58E" w:rsidR="00394192" w:rsidRPr="00394192" w:rsidRDefault="00394192">
        <w:pPr>
          <w:pStyle w:val="Fuzeile"/>
          <w:jc w:val="center"/>
          <w:rPr>
            <w:rFonts w:ascii="Times New Roman" w:hAnsi="Times New Roman" w:cs="Times New Roman"/>
          </w:rPr>
        </w:pPr>
        <w:r w:rsidRPr="00394192">
          <w:rPr>
            <w:rFonts w:ascii="Times New Roman" w:hAnsi="Times New Roman" w:cs="Times New Roman"/>
          </w:rPr>
          <w:fldChar w:fldCharType="begin"/>
        </w:r>
        <w:r w:rsidRPr="00394192">
          <w:rPr>
            <w:rFonts w:ascii="Times New Roman" w:hAnsi="Times New Roman" w:cs="Times New Roman"/>
          </w:rPr>
          <w:instrText>PAGE   \* MERGEFORMAT</w:instrText>
        </w:r>
        <w:r w:rsidRPr="00394192">
          <w:rPr>
            <w:rFonts w:ascii="Times New Roman" w:hAnsi="Times New Roman" w:cs="Times New Roman"/>
          </w:rPr>
          <w:fldChar w:fldCharType="separate"/>
        </w:r>
        <w:r w:rsidRPr="00394192">
          <w:rPr>
            <w:rFonts w:ascii="Times New Roman" w:hAnsi="Times New Roman" w:cs="Times New Roman"/>
          </w:rPr>
          <w:t>2</w:t>
        </w:r>
        <w:r w:rsidRPr="00394192">
          <w:rPr>
            <w:rFonts w:ascii="Times New Roman" w:hAnsi="Times New Roman" w:cs="Times New Roman"/>
          </w:rPr>
          <w:fldChar w:fldCharType="end"/>
        </w:r>
      </w:p>
    </w:sdtContent>
  </w:sdt>
  <w:p w14:paraId="110FFEB5" w14:textId="77777777" w:rsidR="00394192" w:rsidRDefault="0039419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E63684" w14:textId="77777777" w:rsidR="00556D00" w:rsidRDefault="00556D00" w:rsidP="00283A67">
      <w:pPr>
        <w:spacing w:after="0" w:line="240" w:lineRule="auto"/>
      </w:pPr>
      <w:r>
        <w:separator/>
      </w:r>
    </w:p>
  </w:footnote>
  <w:footnote w:type="continuationSeparator" w:id="0">
    <w:p w14:paraId="35452386" w14:textId="77777777" w:rsidR="00556D00" w:rsidRDefault="00556D00" w:rsidP="00283A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DF5F0E7" w14:textId="5AC34E43" w:rsidR="00283A67" w:rsidRPr="00283A67" w:rsidRDefault="00283A67">
    <w:pPr>
      <w:pStyle w:val="Kopfzeile"/>
      <w:rPr>
        <w:rFonts w:ascii="Times New Roman" w:hAnsi="Times New Roman" w:cs="Times New Roman"/>
      </w:rPr>
    </w:pPr>
    <w:r w:rsidRPr="00283A67">
      <w:rPr>
        <w:rFonts w:ascii="Times New Roman" w:hAnsi="Times New Roman" w:cs="Times New Roman"/>
      </w:rPr>
      <w:t xml:space="preserve">SUPPLEMENT </w:t>
    </w:r>
    <w:r w:rsidR="0051169D">
      <w:rPr>
        <w:rFonts w:ascii="Times New Roman" w:hAnsi="Times New Roman" w:cs="Times New Roman"/>
      </w:rPr>
      <w:t>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B65"/>
    <w:rsid w:val="00004053"/>
    <w:rsid w:val="000234CE"/>
    <w:rsid w:val="000750B8"/>
    <w:rsid w:val="000E7530"/>
    <w:rsid w:val="0012598C"/>
    <w:rsid w:val="00151BFA"/>
    <w:rsid w:val="001A0ADB"/>
    <w:rsid w:val="002826FC"/>
    <w:rsid w:val="00283A67"/>
    <w:rsid w:val="002D36DE"/>
    <w:rsid w:val="00394192"/>
    <w:rsid w:val="003C454D"/>
    <w:rsid w:val="00447BDD"/>
    <w:rsid w:val="00456D9D"/>
    <w:rsid w:val="0048093C"/>
    <w:rsid w:val="0051169D"/>
    <w:rsid w:val="005539AD"/>
    <w:rsid w:val="005562CC"/>
    <w:rsid w:val="00556D00"/>
    <w:rsid w:val="005A1B87"/>
    <w:rsid w:val="005F1310"/>
    <w:rsid w:val="005F4BB3"/>
    <w:rsid w:val="006275C0"/>
    <w:rsid w:val="006555D6"/>
    <w:rsid w:val="00733F21"/>
    <w:rsid w:val="007B34AF"/>
    <w:rsid w:val="007C5CEF"/>
    <w:rsid w:val="007D3ACE"/>
    <w:rsid w:val="00801946"/>
    <w:rsid w:val="008045BA"/>
    <w:rsid w:val="00806DD7"/>
    <w:rsid w:val="008B4B51"/>
    <w:rsid w:val="009F4857"/>
    <w:rsid w:val="00A31473"/>
    <w:rsid w:val="00A633B4"/>
    <w:rsid w:val="00B6184D"/>
    <w:rsid w:val="00B75941"/>
    <w:rsid w:val="00B84AC7"/>
    <w:rsid w:val="00C2640D"/>
    <w:rsid w:val="00C61CF2"/>
    <w:rsid w:val="00C9097A"/>
    <w:rsid w:val="00CF4474"/>
    <w:rsid w:val="00D53BF7"/>
    <w:rsid w:val="00E11363"/>
    <w:rsid w:val="00E62E2F"/>
    <w:rsid w:val="00E96B65"/>
    <w:rsid w:val="00F315CB"/>
    <w:rsid w:val="00F90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F5F4D4"/>
  <w15:chartTrackingRefBased/>
  <w15:docId w15:val="{2B74AECC-67C1-4D39-AC84-D3F69D935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96B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96B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96B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96B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96B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96B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96B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96B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96B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96B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96B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96B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96B6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96B6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96B6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96B6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96B6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96B6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96B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96B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96B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96B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96B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96B6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96B6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96B6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96B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96B6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96B65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E96B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283A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83A67"/>
  </w:style>
  <w:style w:type="paragraph" w:styleId="Fuzeile">
    <w:name w:val="footer"/>
    <w:basedOn w:val="Standard"/>
    <w:link w:val="FuzeileZchn"/>
    <w:uiPriority w:val="99"/>
    <w:unhideWhenUsed/>
    <w:rsid w:val="00283A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83A67"/>
  </w:style>
  <w:style w:type="paragraph" w:styleId="Beschriftung">
    <w:name w:val="caption"/>
    <w:basedOn w:val="Standard"/>
    <w:next w:val="Standard"/>
    <w:uiPriority w:val="35"/>
    <w:unhideWhenUsed/>
    <w:qFormat/>
    <w:rsid w:val="00004053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8835EC-8B80-4C85-B62A-AB0F33721D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2</Words>
  <Characters>2977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187369</dc:creator>
  <cp:keywords/>
  <dc:description/>
  <cp:lastModifiedBy>ms187369</cp:lastModifiedBy>
  <cp:revision>27</cp:revision>
  <dcterms:created xsi:type="dcterms:W3CDTF">2024-08-29T20:26:00Z</dcterms:created>
  <dcterms:modified xsi:type="dcterms:W3CDTF">2024-09-09T18:45:00Z</dcterms:modified>
</cp:coreProperties>
</file>